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326" w:rsidRPr="0070636E" w:rsidRDefault="001B0996" w:rsidP="00B84556">
      <w:pPr>
        <w:rPr>
          <w:rFonts w:cs="Times New Roman"/>
          <w:color w:val="000000"/>
          <w:lang w:val="en-US"/>
        </w:rPr>
      </w:pPr>
      <w:r w:rsidRPr="001B0996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36" o:spid="_x0000_s1026" type="#_x0000_t202" style="position:absolute;margin-left:-29pt;margin-top:96.8pt;width:41.35pt;height:21.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whCwAIAAL8FAAAOAAAAZHJzL2Uyb0RvYy54bWysVMlu2zAQvRfoPxC8K1pC2ZYQuUgsqyiQ&#10;LkDaS2+0RFlEJVIlaUtp0X/vkPKW5FIE1UEgOcM3y3ucm3dj16I9U5pLkeHwKsCIiVJWXGwz/O1r&#10;4S0w0oaKirZSsAw/Mo3fLd++uRn6lEWykW3FFAIQodOhz3BjTJ/6vi4b1lF9JXsmwFhL1VEDW7X1&#10;K0UHQO9aPwqCmT9IVfVKlkxrOM0nI146/Lpmpflc15oZ1GYYcjPur9x/Y//+8oamW0X7hpeHNOgr&#10;sugoFxD0BJVTQ9FO8RdQHS+V1LI2V6XsfFnXvGSuBqgmDJ5V89DQnrlaoDm6P7VJ/z/Y8tP+i0K8&#10;yvD1DCNBO+DoOzCFKoYMGw1DcA5NGnqdgu9DD95mvJMjkO0K1v29LH9oJOSqoWLLbpWSQ8NoBUmG&#10;9qZ/cXXC0RZkM3yUFQSjOyMd0FirznYQeoIAHch6PBEEiaASDuMoDkmMUQmmaH4dxI5An6bHy73S&#10;5j2THbKLDCvg34HT/b02NhmaHl1sLCEL3rZOA614cgCO0wmEhqvWZpNwlP5OgmS9WC+IR6LZ2iNB&#10;nnu3xYp4syKcx/l1vlrl4R8bNyRpw6uKCRvmKK+Q/Bt9B6FPwjgJTMuWVxbOpqTVdrNqFdpTkHfh&#10;PtdysJzd/KdpuCZALc9KCiMS3EWJV8wWc48UJPaSebDwgjC5S2YBSUhePC3pnoNKpocLAV5bEhoy&#10;nACtk5bOST+rLXDfy9po2nEDA6TlXYYXJyeaWgWuReWoNZS30/qiFTb9cyuA7iPRTq9WopNYzbgZ&#10;AcWKeCOrR1CukqAskCdMPVg0Uv3CaIAJkmH9c0cVw6j9IED9SUiIHTluQ+J5BBt1adlcWqgoASrD&#10;BqNpuTLTmNr1im8biDS9NyFv4cXU3Kn5nNXhncGUcEUdJpodQ5d753Weu8u/AAAA//8DAFBLAwQU&#10;AAYACAAAACEADszcdeAAAAAKAQAADwAAAGRycy9kb3ducmV2LnhtbEyPzU7DMBCE70i8g7WVuLV2&#10;oqY/IU6FQFxBlILEzY23SdR4HcVuE96e5QSn0WpGs98Uu8l14opDaD1pSBYKBFLlbUu1hsP783wD&#10;IkRD1nSeUMM3BtiVtzeFya0f6Q2v+1gLLqGQGw1NjH0uZagadCYsfI/E3skPzkQ+h1rawYxc7jqZ&#10;KrWSzrTEHxrT42OD1Xl/cRo+Xk5fn0v1Wj+5rB/9pCS5rdT6bjY93IOIOMW/MPziMzqUzHT0F7JB&#10;dBrm2Ya3RA1pskpAcCJdrkEcWbNtArIs5P8J5Q8AAAD//wMAUEsBAi0AFAAGAAgAAAAhALaDOJL+&#10;AAAA4QEAABMAAAAAAAAAAAAAAAAAAAAAAFtDb250ZW50X1R5cGVzXS54bWxQSwECLQAUAAYACAAA&#10;ACEAOP0h/9YAAACUAQAACwAAAAAAAAAAAAAAAAAvAQAAX3JlbHMvLnJlbHNQSwECLQAUAAYACAAA&#10;ACEAhwMIQsACAAC/BQAADgAAAAAAAAAAAAAAAAAuAgAAZHJzL2Uyb0RvYy54bWxQSwECLQAUAAYA&#10;CAAAACEADszcdeAAAAAKAQAADwAAAAAAAAAAAAAAAAAaBQAAZHJzL2Rvd25yZXYueG1sUEsFBgAA&#10;AAAEAAQA8wAAACcGAAAAAA==&#10;" filled="f" stroked="f">
            <v:textbox>
              <w:txbxContent>
                <w:p w:rsidR="00137326" w:rsidRPr="005016AB" w:rsidRDefault="00137326" w:rsidP="00B84556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5016AB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c5</w:t>
                  </w:r>
                </w:p>
              </w:txbxContent>
            </v:textbox>
          </v:shape>
        </w:pict>
      </w:r>
      <w:r w:rsidRPr="001B0996">
        <w:rPr>
          <w:noProof/>
          <w:lang w:eastAsia="fr-FR"/>
        </w:rPr>
        <w:pict>
          <v:shape id="Zone de texte 35" o:spid="_x0000_s1027" type="#_x0000_t202" style="position:absolute;margin-left:-27.75pt;margin-top:26.15pt;width:41.35pt;height:20.25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/pVwgIAAMYFAAAOAAAAZHJzL2Uyb0RvYy54bWysVMlu2zAQvRfoPxC8K1pKLxIiB4llFQXS&#10;BUh76Y0WKYuoRKokbTkt+u8dUt6SXIqgOggkZ/jmzczjXN/suxbtuDZCyRzHVxFGXFaKCbnJ8bev&#10;ZTDHyFgqGW2V5Dl+5AbfLN6+uR76jCeqUS3jGgGINNnQ57ixts/C0FQN76i5Uj2XYKyV7qiFrd6E&#10;TNMB0Ls2TKJoGg5Ks16rihsDp8VoxAuPX9e8sp/r2nCL2hwDN+v/2v/X7h8urmm20bRvRHWgQV/B&#10;oqNCQtATVEEtRVstXkB1otLKqNpeVaoLVV2LivscIJs4epbNQ0N77nOB4pj+VCbz/2CrT7svGgmW&#10;43cTjCTtoEffoVOIcWT53nIE51CkoTcZ+D704G33d2oPzfYJm/5eVT8MkmrZULnht1qroeGUAcnY&#10;3Qwvro44xoGsh4+KQTC6tcoD7WvduQpCTRCgQ7MeTw0CIqiCw0kyiQnwrMCUTGbxzHMLaXa83Gtj&#10;33PVIbfIsYb+e3C6uzfWkaHZ0cXFkqoUbes10MonB+A4nkBouOpsjoRv6e80Slfz1ZwEJJmuAhIV&#10;RXBbLkkwLYFR8a5YLov4j4sbk6wRjHHpwhzlFZN/a99B6KMwTgIzqhXMwTlKRm/Wy1ajHQV5l/7z&#10;JQfL2S18SsMXAXJ5llKckOguSYNyOp8FpCSTIJ1F8yCK07t0GpGUFOXTlO4FqGR8uBDgtSmhIccp&#10;tHXU0pn0s9wi/73MjWadsDBAWtHleH5yoplT4Eoy31pLRTuuL0rh6J9LAe0+Ntrr1Ul0FKvdr/f+&#10;fXgxOy2vFXsEAWsFAgOVwvCDRaP0L4wGGCQ5Nj+3VHOM2g8SHkEaE+Imj9+QySyBjb60rC8tVFYA&#10;lWOL0bhc2nFabXstNg1EGp+dVLfwcGrhRX1mdXhuMCx8bofB5qbR5d57ncfv4i8AAAD//wMAUEsD&#10;BBQABgAIAAAAIQAH4Ers3QAAAAkBAAAPAAAAZHJzL2Rvd25yZXYueG1sTI/BTsMwEETvSPyDtUjc&#10;WruhphDiVAjEFdRCK3Fz420SEa+j2G3C37Oc4Ljap5k3xXrynTjjENtABhZzBQKpCq6l2sDH+8vs&#10;DkRMlpztAqGBb4ywLi8vCpu7MNIGz9tUCw6hmFsDTUp9LmWsGvQ2zkOPxL9jGLxNfA61dIMdOdx3&#10;MlPqVnrbEjc0tsenBquv7ckb2L0eP/dL9VY/e92PYVKS/L005vpqenwAkXBKfzD86rM6lOx0CCdy&#10;UXQGZlprRg2sljyBgWyVgTgwuNA3IMtC/l9Q/gAAAP//AwBQSwECLQAUAAYACAAAACEAtoM4kv4A&#10;AADhAQAAEwAAAAAAAAAAAAAAAAAAAAAAW0NvbnRlbnRfVHlwZXNdLnhtbFBLAQItABQABgAIAAAA&#10;IQA4/SH/1gAAAJQBAAALAAAAAAAAAAAAAAAAAC8BAABfcmVscy8ucmVsc1BLAQItABQABgAIAAAA&#10;IQCPN/pVwgIAAMYFAAAOAAAAAAAAAAAAAAAAAC4CAABkcnMvZTJvRG9jLnhtbFBLAQItABQABgAI&#10;AAAAIQAH4Ers3QAAAAkBAAAPAAAAAAAAAAAAAAAAABwFAABkcnMvZG93bnJldi54bWxQSwUGAAAA&#10;AAQABADzAAAAJgYAAAAA&#10;" filled="f" stroked="f">
            <v:textbox>
              <w:txbxContent>
                <w:p w:rsidR="00137326" w:rsidRPr="005016AB" w:rsidRDefault="00137326" w:rsidP="00B84556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5016AB">
                    <w:rPr>
                      <w:rFonts w:ascii="Times New Roman" w:hAnsi="Times New Roman" w:cs="Times New Roman"/>
                      <w:i/>
                      <w:iCs/>
                    </w:rPr>
                    <w:t>lac1</w:t>
                  </w:r>
                </w:p>
              </w:txbxContent>
            </v:textbox>
          </v:shape>
        </w:pict>
      </w:r>
      <w:r w:rsidRPr="001B0996">
        <w:rPr>
          <w:noProof/>
          <w:lang w:eastAsia="fr-FR"/>
        </w:rPr>
        <w:pict>
          <v:shape id="Zone de texte 34" o:spid="_x0000_s1028" type="#_x0000_t202" style="position:absolute;margin-left:-29pt;margin-top:44.3pt;width:41.35pt;height:20.8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CTYwgIAAMYFAAAOAAAAZHJzL2Uyb0RvYy54bWysVMlu2zAQvRfoPxC8K1pC2ZYQOUgsqyiQ&#10;LkDaS2+0RFlEJVIlaUtp0X/vkLIdJ0GBIqgOApfhm3kzb+bqeuxatGdKcykyHF4EGDFRyoqLbYa/&#10;fim8BUbaUFHRVgqW4Qem8fXy7ZuroU9ZJBvZVkwhABE6HfoMN8b0qe/rsmEd1ReyZwIua6k6amCr&#10;tn6l6ADoXetHQTDzB6mqXsmSaQ2n+XSJlw6/rllpPtW1Zga1GYbYjPsr99/Yv7+8oulW0b7h5SEM&#10;+oooOsoFOD1B5dRQtFP8BVTHSyW1rM1FKTtf1jUvmeMAbMLgGZv7hvbMcYHk6P6UJv3/YMuP+88K&#10;8SrDlwQjQTuo0TeoFKoYMmw0DME5JGnodQq29z1Ym/FWjlBsR1j3d7L8rpGQq4aKLbtRSg4NoxUE&#10;GdqX/tnTCUdbkM3wQVbgjO6MdEBjrTqbQcgJAnQo1sOpQBAIKuEwjuKQxBiVcBXNyDyJnQeaHh/3&#10;Spt3THbILjKsoP4OnO7vtLHB0PRoYn0JWfC2dRpoxZMDMJxOwDU8tXc2CFfSX0mQrBfrBfFINFt7&#10;JMhz76ZYEW9WhPM4v8xXqzz8bf2GJG14VTFh3RzlFZJ/K99B6JMwTgLTsuWVhbMhabXdrFqF9hTk&#10;XbjvkJAzM/9pGC4JwOUZpTAiwW2UeMVsMfdIQWIvmQcLLwiT22QWkITkxVNKdxxUMjUuOHgtJTRk&#10;OIGyTlr6K7fAfS+50bTjBgZIy7sML05GNLUKXIvKldZQ3k7rs1TY8B9TAeU+Ftrp1Up0EqsZN6Pr&#10;j8h6t1reyOoBBKwkCAxUCsMPFo1UPzEaYJBkWP/YUcUwat8LaIIkJMROHrch8TyCjTq/2ZzfUFEC&#10;VIYNRtNyZaZptesV3zbgaWo7IW+gcWruRP0Y1aHdYFg4bofBZqfR+d5ZPY7f5R8AAAD//wMAUEsD&#10;BBQABgAIAAAAIQDPEjxH3QAAAAoBAAAPAAAAZHJzL2Rvd25yZXYueG1sTI9BT8MwDIXvSPyHyEjc&#10;toRqhVKaTtMQVyYGTNota7y2onGqJlvLv8c7Md/s9/T8vWI5uU6ccQitJw0PcwUCqfK2pVrD1+fb&#10;LAMRoiFrOk+o4RcDLMvbm8Lk1o/0gedtrAWHUMiNhibGPpcyVA06E+a+R2Lt6AdnIq9DLe1gRg53&#10;nUyUepTOtMQfGtPjusHqZ3tyGr7fj/vdQm3qV5f2o5+UJPcstb6/m1YvICJO8d8MF3xGh5KZDv5E&#10;NohOwyzNuEtkgQcEO5LFE4gDH9IkA1kW8rpC+QcAAP//AwBQSwECLQAUAAYACAAAACEAtoM4kv4A&#10;AADhAQAAEwAAAAAAAAAAAAAAAAAAAAAAW0NvbnRlbnRfVHlwZXNdLnhtbFBLAQItABQABgAIAAAA&#10;IQA4/SH/1gAAAJQBAAALAAAAAAAAAAAAAAAAAC8BAABfcmVscy8ucmVsc1BLAQItABQABgAIAAAA&#10;IQArHCTYwgIAAMYFAAAOAAAAAAAAAAAAAAAAAC4CAABkcnMvZTJvRG9jLnhtbFBLAQItABQABgAI&#10;AAAAIQDPEjxH3QAAAAoBAAAPAAAAAAAAAAAAAAAAABwFAABkcnMvZG93bnJldi54bWxQSwUGAAAA&#10;AAQABADzAAAAJgYAAAAA&#10;" filled="f" stroked="f">
            <v:textbox>
              <w:txbxContent>
                <w:p w:rsidR="00137326" w:rsidRPr="005016AB" w:rsidRDefault="00137326" w:rsidP="00B84556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5016AB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c2</w:t>
                  </w:r>
                </w:p>
              </w:txbxContent>
            </v:textbox>
          </v:shape>
        </w:pict>
      </w:r>
      <w:r w:rsidRPr="001B0996">
        <w:rPr>
          <w:noProof/>
          <w:lang w:eastAsia="fr-FR"/>
        </w:rPr>
        <w:pict>
          <v:shape id="Zone de texte 33" o:spid="_x0000_s1029" type="#_x0000_t202" style="position:absolute;margin-left:-29pt;margin-top:62.15pt;width:41.35pt;height:23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MN4wwIAAMYFAAAOAAAAZHJzL2Uyb0RvYy54bWysVMlu2zAQvRfoPxC8K1pCLxIiF4llFQXS&#10;BUh76Y0WKYuoRKokbTkt+u8dUt6SXIqgOggkh3yzvDdz827ftWjHtRFK5ji+ijDislJMyE2Ov30t&#10;gzlGxlLJaKskz/EjN/jd4u2bm6HPeKIa1TKuEYBIkw19jhtr+ywMTdXwjpor1XMJxlrpjlrY6k3I&#10;NB0AvWvDJIqm4aA067WquDFwWoxGvPD4dc0r+7muDbeozTHEZv1f+//a/cPFDc02mvaNqA5h0FdE&#10;0VEhwekJqqCWoq0WL6A6UWllVG2vKtWFqq5FxX0OkE0cPcvmoaE997lAcUx/KpP5f7DVp90XjQTL&#10;8fU1RpJ2wNF3YAoxjizfW47gHIo09CaDuw893Lb7O7UHsn3Cpr9X1Q+DpFo2VG74rdZqaDhlEGTs&#10;XoYXT0cc40DWw0fFwBndWuWB9rXuXAWhJgjQgazHE0EQCKrgcJJMYjLBqAJTkiZx5AkMaXZ83Gtj&#10;33PVIbfIsQb+PTjd3RvrgqHZ8YrzJVUp2tZroJVPDuDieAKu4amzuSA8pb/TKF3NV3MSkGS6CkhU&#10;FMFtuSTBtIxnk+K6WC6L+I/zG5OsEYxx6dwc5RWTf6PvIPRRGCeBGdUK5uBcSEZv1stWox0FeZf+&#10;8yUHy/la+DQMXwTI5VlKcUKiuyQNyul8FpCSTIJ0Fs2DKE7v0mlEUlKUT1O6F6CSsXHBwWtTQkOO&#10;U6B11NI56Ge5Rf57mRvNOmFhgLSiy/H8dIlmToEryTy1lop2XF+UwoV/LgXQfSTa69VJdBSr3a/3&#10;Y38c22Ct2CMIWCsQGKgUhh8sGqV/YTTAIMmx+bmlmmPUfpDQBGlMiJs8fkMmswQ2+tKyvrRQWQFU&#10;ji1G43Jpx2m17bXYNOBpbDupbqFxauFF7TpsjOrQbjAsfG6Hweam0eXe3zqP38VfAAAA//8DAFBL&#10;AwQUAAYACAAAACEAzxPtd94AAAAKAQAADwAAAGRycy9kb3ducmV2LnhtbEyPzU7DMBCE70h9B2sr&#10;cWvtRmlJQ5yqAnEFUX4kbm68TSLidRS7TXh7lhM97sxodr5iN7lOXHAIrScNq6UCgVR521Kt4f3t&#10;aZGBCNGQNZ0n1PCDAXbl7KYwufUjveLlEGvBJRRyo6GJsc+lDFWDzoSl75HYO/nBmcjnUEs7mJHL&#10;XScTpTbSmZb4Q2N6fGiw+j6cnYaP59PXZ6pe6ke37kc/KUluK7W+nU/7exARp/gfhr/5PB1K3nT0&#10;Z7JBdBoW64xZIhvphhk4kaR3II4sbJMMZFnIa4TyFwAA//8DAFBLAQItABQABgAIAAAAIQC2gziS&#10;/gAAAOEBAAATAAAAAAAAAAAAAAAAAAAAAABbQ29udGVudF9UeXBlc10ueG1sUEsBAi0AFAAGAAgA&#10;AAAhADj9If/WAAAAlAEAAAsAAAAAAAAAAAAAAAAALwEAAF9yZWxzLy5yZWxzUEsBAi0AFAAGAAgA&#10;AAAhAMScw3jDAgAAxgUAAA4AAAAAAAAAAAAAAAAALgIAAGRycy9lMm9Eb2MueG1sUEsBAi0AFAAG&#10;AAgAAAAhAM8T7XfeAAAACgEAAA8AAAAAAAAAAAAAAAAAHQUAAGRycy9kb3ducmV2LnhtbFBLBQYA&#10;AAAABAAEAPMAAAAoBgAAAAA=&#10;" filled="f" stroked="f">
            <v:textbox>
              <w:txbxContent>
                <w:p w:rsidR="00137326" w:rsidRPr="005016AB" w:rsidRDefault="00137326" w:rsidP="00B84556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5016AB">
                    <w:rPr>
                      <w:rFonts w:ascii="Times New Roman" w:hAnsi="Times New Roman" w:cs="Times New Roman"/>
                      <w:i/>
                      <w:iCs/>
                    </w:rPr>
                    <w:t>lac3</w:t>
                  </w:r>
                </w:p>
              </w:txbxContent>
            </v:textbox>
          </v:shape>
        </w:pict>
      </w:r>
      <w:r w:rsidRPr="001B0996">
        <w:rPr>
          <w:noProof/>
          <w:lang w:eastAsia="fr-FR"/>
        </w:rPr>
        <w:pict>
          <v:shape id="Zone de texte 32" o:spid="_x0000_s1030" type="#_x0000_t202" style="position:absolute;margin-left:-29pt;margin-top:79.55pt;width:41.35pt;height:18.3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JhEvwIAAMYFAAAOAAAAZHJzL2Uyb0RvYy54bWysVMlu2zAQvRfoPxC8K1pMLxIiB4llFQXS&#10;BUh76Y2WKIuoRKokbSkt+u8dUt6SoEARVAeBnBm+2d7M9c3QNmjPlOZSpDi8CjBiopAlF9sUf/2S&#10;ewuMtKGipI0ULMWPTOOb5ds3132XsEjWsimZQgAidNJ3Ka6N6RLf10XNWqqvZMcEKCupWmrgqrZ+&#10;qWgP6G3jR0Ew83upyk7JgmkN0mxU4qXDrypWmE9VpZlBTYohNuP+yv039u8vr2myVbSreXEIg74i&#10;ipZyAU5PUBk1FO0UfwHV8kJJLStzVcjWl1XFC+ZygGzC4Fk2DzXtmMsFiqO7U5n0/4MtPu4/K8TL&#10;FE8ijARtoUffoFOoZMiwwTAEcihS3+kEbB86sDbDnRyg2S5h3d3L4rtGQq5qKrbsVinZ14yWEGRo&#10;X/oXT0ccbUE2/QdZgjO6M9IBDZVqbQWhJgjQoVmPpwZBIKgA4TSahmSKUQGqaDIJ4Gw90OT4uFPa&#10;vGOyRfaQYgX9d+B0f6/NaHo0sb6EzHnTgJwmjXgiAMxRAq7hqdXZIFxLf8VBvF6sF8Qj0WztkSDL&#10;vNt8RbxZHs6n2SRbrbLwt/UbkqTmZcmEdXOkV0j+rX0Hoo/EOBFMy4aXFs6GpNV2s2oU2lOgd+6+&#10;Q0EuzPynYbh6QS7PUgojEtxFsZfPFnOP5GTqxfNg4QVhfBfPAhKTLH+a0j0HloyDCw5emxLqUxxD&#10;W0cu/TW3wH0vc6NJyw0skIa3KV6cjGhiGbgWpWutobwZzxelsOGfSwHtPjba8dVSdCSrGTaDmw9i&#10;vVsub2T5CARWEggGLIXlB4daqp8Y9bBIUqx/7KhiGDXvBQxBHBJiN4+7kOk8gou61GwuNVQUAJVi&#10;g9F4XJlxW+06xbc1eBrHTshbGJyKO1KfozqMGywLl9thsdltdHl3Vuf1u/wDAAD//wMAUEsDBBQA&#10;BgAIAAAAIQA7pAb33wAAAAoBAAAPAAAAZHJzL2Rvd25yZXYueG1sTI/NTsMwEITvSLyDtUjcWjul&#10;P2kap0IgrkUUisTNjbdJRLyOYrcJb8/2BKfVaEaz3+Tb0bXign1oPGlIpgoEUultQ5WGj/eXSQoi&#10;REPWtJ5Qww8G2Ba3N7nJrB/oDS/7WAkuoZAZDXWMXSZlKGt0Jkx9h8TeyffORJZ9JW1vBi53rZwp&#10;tZTONMQfatPhU43l9/7sNBx2p6/PuXqtnt2iG/yoJLm11Pr+bnzcgIg4xr8wXPEZHQpmOvoz2SBa&#10;DZNFylsiG2myBMGJ2XwF4sg3SR9AFrn8P6H4BQAA//8DAFBLAQItABQABgAIAAAAIQC2gziS/gAA&#10;AOEBAAATAAAAAAAAAAAAAAAAAAAAAABbQ29udGVudF9UeXBlc10ueG1sUEsBAi0AFAAGAAgAAAAh&#10;ADj9If/WAAAAlAEAAAsAAAAAAAAAAAAAAAAALwEAAF9yZWxzLy5yZWxzUEsBAi0AFAAGAAgAAAAh&#10;AAWsmES/AgAAxgUAAA4AAAAAAAAAAAAAAAAALgIAAGRycy9lMm9Eb2MueG1sUEsBAi0AFAAGAAgA&#10;AAAhADukBvffAAAACgEAAA8AAAAAAAAAAAAAAAAAGQUAAGRycy9kb3ducmV2LnhtbFBLBQYAAAAA&#10;BAAEAPMAAAAlBgAAAAA=&#10;" filled="f" stroked="f">
            <v:textbox>
              <w:txbxContent>
                <w:p w:rsidR="00137326" w:rsidRPr="005016AB" w:rsidRDefault="00137326" w:rsidP="00B84556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5016AB">
                    <w:rPr>
                      <w:rFonts w:ascii="Times New Roman" w:hAnsi="Times New Roman" w:cs="Times New Roman"/>
                      <w:i/>
                      <w:iCs/>
                    </w:rPr>
                    <w:t>lac4</w:t>
                  </w:r>
                </w:p>
              </w:txbxContent>
            </v:textbox>
          </v:shape>
        </w:pict>
      </w:r>
      <w:r w:rsidRPr="001B0996">
        <w:rPr>
          <w:rFonts w:cs="Times New Roman"/>
          <w:noProof/>
          <w:color w:val="000000"/>
          <w:lang w:eastAsia="fr-FR"/>
        </w:rPr>
      </w:r>
      <w:r w:rsidRPr="001B0996">
        <w:rPr>
          <w:rFonts w:cs="Times New Roman"/>
          <w:noProof/>
          <w:color w:val="000000"/>
          <w:lang w:eastAsia="fr-FR"/>
        </w:rPr>
        <w:pict>
          <v:group id="Zone de dessin 1137" o:spid="_x0000_s1031" editas="canvas" style="width:482pt;height:141pt;mso-position-horizontal-relative:char;mso-position-vertical-relative:line" coordsize="61214,17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35f7xkAAJLAAQAOAAAAZHJzL2Uyb0RvYy54bWzsXW2Toki2/n4j7n8g/F4tCcmbMc5Gd730&#10;3Yie2Y6duT+AUkqNUXGBKqt3Yv77npOZpIli2xQL0w6nPnSrIELy8OTJ85yXH/72ullbL0mWr9Lt&#10;dMTe2SMr2c7S+Wq7mI7+/9eHm3Bk5UW8ncfrdJtMR1+SfPS3H//3f37Y7yaJky7T9TzJLDjINp/s&#10;d9PRsih2k/E4ny2TTZy/S3fJFjY+pdkmLuBtthjPs3gPR9+sx45t++N9ms13WTpL8hw+vZMbRz+K&#10;4z89JbPiH09PeVJY6+kIzq0Q/2bi30f8d/zjD/FkkcW75WqmTiN+w1ls4tUWflQf6i4uYus5W50c&#10;arOaZWmePhXvZulmnD49rWaJuAa4GmYfXc1tvH2Jc3ExMxid8gTh1X/xuI8LPO9t+rBar2E0xnD0&#10;CX6G/+/h/iTw4X63mOwXO32f4N4e3ahG1/UxS5934rIWk9nPL58zazUH8IysbbwBjIjNlituDv4y&#10;7PIx2/2y+5zJEYaXn9LZb7k82+p23H8hd7Ye9z+lczhe/Fyk4ua8PmUbPAQMu/U6HUWM24CJL/DT&#10;Tuh78FqgIXktrBls9gBf8DeyZriHe9hhtgRM4QGYB+iGjTx05Fdny/vyy4xz+c2I4bZxPJG/DuOr&#10;zxAHFmCfHwY2bzewvyzjXSIGNjcG1ikH9p/wOMTbxTqxXHFS+OswuOXI5nJYrW16u4TdkvdZlu6X&#10;STyHs5IXUfkCvsnhplwcZ2bjWJjjVA6xE5SDJMZeD1I82WV58TFJNxa+mI4yOHNxC+OXT3khx7Pc&#10;Be9onq5Xc0SweJMtHm/XmfUSw0Pvur7/8KBuQWW39dbaAwg8xxNHrmzLzUMIGJQnWNltsyqAvdar&#10;zXQUSrAIBOGY3W/n4nURr9byNVzdeiseMDlu8u4/pvMvMIZZKqkJqBReLNPs3yNrD7Q0HeX/eo6z&#10;ZGSt/76F+wCY5chj4g33AgfeZOaWR3NLvJ3BoaajWZGNLPnmtpDs97zLVosl/BYTV79N38NT8rQS&#10;Y4t3Vp6XOl2AaE9YdWuwKh6uCvTghneF1eNHuoQqt+FZRyaISiSUbFLikKA6LKgCdcn5yqBVF4mm&#10;J6gGNjwsdazKPJ+gSqxqWABeDVR5j1BlPAjqseog3wparZpJZAEM1QIA7jqhVa9PrIb+OV7l8BwR&#10;Vsla1UtWILUTrPo9YtVhXlTPqywsV1bEq7SyQvcKzLMnWA36xCr3gdrr7FVX26uEVcIqYhVI7Rir&#10;Xp9LKyc6x6s8KNdWhFXCqnBbgwfuGKxu1COxAn2Ch7eOWJkDDxIZrGSwaoOVaZHl4LQCf3J/Tis3&#10;tM94AjhZAaQFSEEKHljBrDXCFRfTbk8eVu5GZ0xWxydXAAlXpsjKapQr3qdyxQNQpmrNAAKrUjNJ&#10;ZS2ZtUa74n0usDwGIRO1YGWoaJPNSjbrwWbV6tWn1TaxIJbkYK7ebj9n6t03haJ4vrQ+PUe4vuJJ&#10;Ke9DfI+E3QV1fw2n8LVAFB1HhcEereNLIE5KhZF8NaREXAbExWDwC16QCDz7PbKj+/A+5Dfc8e9v&#10;uH13d/P+4Zbf+A8s8O7cu9vbO/YHXgvjk+VqPk+2GEBTBsEx/m2hSCocT4av6TA4PQzj6tFFIBSc&#10;Yvm/OGkIiTqNiIG7Kj7vL/SEAQLkQl7izBSdmuIsVP6jU5yFsAJDeiOciZhPgMfgcKZVI4kzUzBq&#10;ijPmMmBHgNMp0HwC2tAJTUs+Emim2tMYaIErVfFToEEsKTHasGdOrddIoIUtLDQM6j/DaJ6StGnq&#10;HOrUiWtD00QzZZamjOa44J6pnzqZikkjoA0WaFonEYzmCSQor3NjoIUOHK3WRqNF59AXnY7WOCTQ&#10;THmjKdBc7sIMWQs0/BladQ7Zu+FofUICzZQmGgPNj84BDQVmAtqggaa1BQk0U1ZoCjTwXJ6z0crQ&#10;FrLRBmujVXUBWB2+XReA2NRzNhqkhxKjDdq94VSFAa+NMODZ8HWy0a5OgRJp+1ACoac0aJAnTUcH&#10;hMa9ndsiG3LTBeaYx7zguMxBKbc7TG45n4S/Ju2zWrfjr6N9OlWpwGsjFThu6CLKkOUAcVCvQNho&#10;B62dEEdq+wjtd8OVC2nAb2c47gdYfoMQR/EdogpUfRkcKChUQVwb8cCcUz0XNCtE74HhHCcScy55&#10;QobsCUFh3KA4v42IABjzNcPVI87F7YS4ISMuiqpyAjg13j6rXoKcQhv3EXjwM7RwGGAwWxRVdQXw&#10;174dcR6PogskR9Pq4ON0IxSfzHm1jcJwCXJEcrRWHUVRVWrw20gNQRAdvCNkyVEyQm3N1ggzT02S&#10;ayM6XIIckRyRHJBcVXOAaj1vt+RASwBLDnAlfMD1LIdeE1qvDlpZjaKq7gDZeR1ijmiOaA5orio8&#10;+G2EBwZal6Cxr9CcWNGSW27IbjmYDYF7TGuusfZgPa1Xu/8rq7WrBgYAv+CrXmGxEbHnh6q9ATnp&#10;BuikA/xVpYigjRTBuB9irAjZdiS3fkVuBYhUxYigjRhxEXRk3JFxNwLMVeWIoI0cwfzIv+Sqo0Xs&#10;4PUIAF1VkAjaCBIXQUdER0SHRFeVJKCRVgvPSeR4l4RXIjoiOlGawVjGBm1ECXYJdER0RHRIdFVZ&#10;Auqvv53ooF+GB0f86tKV/HVEdNCKteKvg+5VHYKOiI6IDojuUJtdJE4HbYQJx4eClheIjiw6Ijqb&#10;HfnoGgsTmPag5IiLoCOiI6JDoqv66MI2YkQ12bA+0IQsOiI6m1V9dFCGt4VFF3LnkFNNoKMYztoY&#10;TmC6qpMOat53CDqaXWl2xdm1GjgcthEjXDtwLilglHZIs6vNqk46aD77dqK7CDoiOiI6JLpq7HDY&#10;RoxwXRvcIQCsrwRykr+EiM5m1ejhsI0acRF0RHREdEB0R1XPwzZihOu50GHr60RH/hIiOhtrlhtS&#10;f9hGjbgIOkV0FKU+7CyJo2LoYRsxAjIj2CWpnyw6Ijr7qDA6NFFtsXS9BDqy6MiiQ4uuKkZEbcQI&#10;F2rmCB/cV5auZNER0dlYyNyw6KBUWAuiuwQ6IjoiOiS6qhgBxcLejjnuOOikIx8dtfFNvpp3eFQ8&#10;HcqFdQg6IjoiOiS6qhgBBcNaYI7ziwnWZNGRRWcf1VCHkmEdgo6IjogOiO6oijoUDWuBuUrd/vo4&#10;OvLREdHZR5XUoWpYC9BFENR0YRlBsyuBznarqRFQN6xD0NHsSrMrzq7V1AgUsN4OOs/1L2a7Uj11&#10;Yjob20YbnmEIresSdUR1RHVIdVU5AlwobUDHXO9SRg4FqhPV2W5VkAAYdok6ojqiOqS6anYEg3ph&#10;Law6L+JifXpO7yfQEegQdFqR+DV5LawP6avFoGjYAXi/7D5nVvEKG8qywvnuUzr7Lbe26e0y3i6S&#10;91mW7pdJPM9xD/gmdEHOJ7OfX/CrshNyjgd53P+UzpPpKH4u0hEWBHh9yjZGYQBApAAr9FGRC5pD&#10;p0QWyO7EWKQYmkJfbCWWJbNC/ET88ikv8JTiyS7Li49JKn5xmz5ARX34PJ6st/iv/gB2lJ/AaMBX&#10;cRuOy3O2mo5+j+zoPrwP+Q13/Psbbt/d9Sey5ul6NcezxlPKs8Xj7TqzXuL1dPThw719LyYoOHlj&#10;tzHUMJ4sNcrFIMC1HF0Sc7j9wYluHvwwuOEP3LuBxjPhDaQwfIh8m0f87uEPHEp9LFF25HWz3uaT&#10;FkWSrf10FHkQbCIu5+y1QbYNJtzIO2hcWzzZrIoks9arzXQEJp3aKZ4gDu+3c3Fri3i1lq+NocDT&#10;PwwFjFh5owVqEagSssXr46u1mk9H+mF4TOdfAMZZWkxHgNWXJIMXyzT798jaZ/FuOsr/9Rxnycha&#10;/30Lj4IXehipWog3TgRlL0ZWZm55NLfE2xkcajoqRpZ8eVvAO/iZ5122Wizhl5gYqm36Hh6fp5UA&#10;NT5n8qzUQ7fP+2o9Dsyhc1wM5jC1pf6Yg9lRoCc7H94c84cTSKlU8gfHmjcSUiUFleRg4YvpiPgD&#10;aMZ4aCTvyIeF+KMZf+hHgvgDjQJgUGRVsG6B3KQ7yeAPUyfsjz8ch3HtF4CaWCf2hxtIMUjZHygM&#10;EX+Q/dGL/aEfCeKPKn/o1DODP0zJtz/+cF3/UAK+jj+46nNG/EHrF7WE6239oh8J4o8qf2jh3uAP&#10;U73vjz84CLAcbArh//AZLE+EfXHwf3CXa12CBVytb8Aep/UL+T869n/oR4L4o8ofOgjjwB9QEBrW&#10;BYb7sx/PqcfBv1TyBzj+kUuEBwxdlzNw3HphdOCPEP1ltH4h/2k//tPDM3E9BLKY7Bc7Szq597sF&#10;uHmLYjcZj/PZMtnE+bvNapalefpUvJulmzEUNl7NkvE+zeZjB4rCi1e7LJ3JBKSPWfq8A+ctHKhK&#10;IDqeRuxhMSjtLdhD7PYx26EBgt62Bb4Umgs6HdRh9HZ8L/b4BoklYtrMsH2u3BiGmRGG/oEn3IMf&#10;dbb8x9OThQqQB3oRiDBQ708EYsST2fJekQwPMUJILHFAVcJTLe0Tcc7qHCU9gqNaDy/4ytsM7y9n&#10;qmpyHTnyT1CDQKhaJzDEZvhIOb5dCVrMtcFHLkdLaLmHkXZwHOVQCX1BD9VBp/pGV3RFFKnoQrb9&#10;AH/qRlR2W2/7ll+EqHaksDSkA8AuugylnsI9cMiVeoraIvUUtaXUU2ZFdjWKCtdRJyZizdCTzhF7&#10;eLyPAOtjCXgCbBMBcACA1RErJmDNsJWuARshLOsZFnqdEWAbKdYDAKyOdjEBqxV+HbMCcRQdBbkw&#10;CLM4g1iGFoukWKEZkk1wMcZiAIjVURYmYrWm3AdiI8RlPcdicV1CLBkFpq7vaV3fRKxWMXtArAPe&#10;sDOIDbEhKiGWEFtBrFaSTcRq3awHxLoO9mOo5ViG5RsIsYTYCmKB32TslIlYrdT0gVjun/NtcV+7&#10;CsiOhWBSmA8vxQr/9e1YT6tlBmLBhScc3ka2QHcrLw5hvyXHKt91KY85Ptmx5I2VSSs6PtXT8oyJ&#10;WDPnuWvnFrd9eGqkVXCM2ICsAkLsMWLrFC/IQemRY0E/PINYsmPLXJ1vziAagFWgFS+RVcagyvoB&#10;rLfbz5l6l39L/mCgLdJAsPRBbWUcVni4hroQ9rKG3DCRZfUtaYOtJVQIC1CJaueS1r7TVEQjWVJn&#10;BVYzhMB1fSatTpI23FYhBveZr+ZpsUphzdSpmmKNMeiYKKfmE7BhBW0C27B7lKCObtbKAUy8ndiY&#10;55feoVOwwZqGwDZwsGmNSDGbKQ81ZrYQyyiKRccJ2CBAjcAG+RsqdK1F+juG9V3nNIpOlAqzmcpO&#10;U7CB2/v8NArzNTHbwMGmlRnFbKYo0xRsEI15dhothWxaILQt7HHFzKZFFQU2U09pDDaXg/+wfhql&#10;BUKyxfXioKdRmPfMaRQKpr99gQDpgWXAw6nNBpxH0+jAwaalDMlsYOG3AFuAXUzqmQ2XDgS2gYNN&#10;qxAKbKYA0XgajTD85QzYVIA32Wzfoc0mUr4giU6mvfWQTYcuMjmhqmw6KJIuSK6PbLoQSwYJHB5E&#10;Bx5FRtItPxQVOk2mc0MlWBjJdCLqFrmUwdwOF6Kjwf+UZDpfO88NMRzS/Q7TSNdieASWjSACV3a2&#10;Pwy000Omx7kai1gtsrUQ1LAUCOXSzQ/JteeyPzGiR9KBCVjTC981YHWq7Algua3DjTpL/iTAQvnM&#10;a0r+RPH6FLCmJ79rwOrMJDcUsDwwLAhQ0q6H0niVuei/mK1MgL0ywAZaCDAZ1lQDugYsg7KMpU1w&#10;hFgjv76zGGRC7LUhVqsJJmJNSaFzxAZoSONy9sQo6CP7kxB7bYjVkoSJWFOX6BqxjqjTW4tYx1EO&#10;GAbtUswVKlkF52rC//UjOgOtaxiIhbot/TkKHGjOcIZj3YMdS4ilzCRZhxy9RycLLwgY7hGxEVNR&#10;MCcrL06IVR0uKGpeZyYFWmExOdaUWbq2ClwOzZWVHSvc7IavoId8ZbJjr82O1eKMiVgz2aNzxAaY&#10;MSft2KPsEJHJLJQWsmO/sbfRAOzYOsELQrr6swqg2qEK6tHyYJmvHEDrXRFnQSuvb+3GNQDEasVL&#10;xl1A1aYDWJvGXXiln4pDGjQcxpzfKeNk8NGLOJfKNZPCmqlTNcVayNXqpwZrwMIUTzbseLJQ60wK&#10;a6bE1BRr0O1SOeAJbO7d7e0dqzb3HHpYNgRiVYnNVIcag82HGDSx5jgFG0XKUg5AqNUdxWymsNMY&#10;bBFmZ+IC9xRsDk2jgzfZsF6BabJBmc63Lw8c5/z6wAPbkGy2gdtsWlORzOaZckpTZsPmzWeZjcBG&#10;zKblEAU2UwlpCjZo5amUDe6J45ieDwIbgU0rGQpspojRGGx+GarA5XRsgA3LaNM0OvBpVIsQCmym&#10;/tAUbNzhmtmOUpUYUB2B7XvNSO89lS7USoJKpfOUlNBHKp3PoLPXET49h4WicZ1QaTk2yJWixGkq&#10;ne2rSPBDKp3HdEFqGYj256bShdp3bmjhEOZzWI11rYUzu3QV2LCMq6g7feTSYbd06kt3RX3pIu2B&#10;NxFruuE7R2zZl86GNKkKYDkWIxC00F1qEgH2ysKNIu3FNwFruvK7BmzgKJfFCcP2kUtHgL02wGol&#10;wASsKQd0DVioMnAOsX3k0hFirw2xWk4wEAu1IXu0YgOkeRS8ToyCPnLpCLHXhlitSZiINYWJrjkW&#10;gKoiOk+sAljglmZsZ5lJhNhrQ6wWNkzEmupG54h1IzgHybFHGfZ95NIRYq8NsVodMRFrSiSdIzYM&#10;VfbnCcdyrvS7DqPmCbHXhlgtsZiINXWWrhHrihxPybFH3tg+eiYRYq8NsVqdMRFrJnt0jtjAVkHU&#10;Jysvr4eaEITYa0NsneIF9Tr78xVA9U14amo51gmU9k1WAeXSZZaoCcFAXz6tCSG10r1sutg1x/IA&#10;Vbda71Yf3WqJY6+LY0HSr0Nsn5KXxyKV7aJjMMp8ZVYmIBDHEsdqjtWalwxuk8q+otemwW0elCwV&#10;bKkQZgRSQlEHim37XmPb8HZDE1DVCQbeTUfLothNxuN8tkw2cf5us5plaZ4+Fe9m6WacPj2tZsl4&#10;n2bzsWMzW7y6WA2a2VqtkliD2qUH47Mp1kKsv4Mzcw3WlBdfHF6HmZ3Uw1tTn9nq/Zxn8X61Xchb&#10;uolXW9GF9yob5DFb60wKa6bE1BRrzCFi4zf+Awu8O5fylX9Q02NZCozZWiJSYDPVocZg88t6yqfM&#10;5lA6wtBzX5it1R0FNlPYaQy2CAI2z0yjjnLJ0DT6HXb26ctk08KMApupyTQFmwM5pOfAxmh9QMym&#10;NRUFNlNOaQy2AHP3ziwQwDikrL5BZ/UxW8shCmymEtIUbK4LXbjOgI2m0cHXmGFMKxkKbGbaTmOw&#10;eWVwDS0QaDWKrR3zyeznF70axbRCs8YMGF1vd7NxB3oin2M2WDrQNDrsaZQd6QdQk7IF2PyyzyyT&#10;XS0NAcEHVBPYBg62IwEBilK+HWye7an4qVOwuaQgfL+r0b4rMTCmtQRViUE2Ct7v+qjE4EZuUBZa&#10;KJV8HtkQmKJ8wcyN9A4nlRjAYy+ekXhyqMTAQ6gkIbiUAc7hAdIS2Z/R1Jgx7Tw3IimhKOPhye46&#10;yifC4rbgKYDBOio25aArvuO8dmqjcWVBPuiqPGlVBIUd+wNs2dT4FLCcEWAf0/kXWAxRjE8Z44OY&#10;OAWs6cnvmmEDDP2oZVgGnQ2IYQmwVQ+GFgJMk8BUA7oGrG5qfEqxDjWDo2ZwJz43rSaYiDUlhc4R&#10;G6CHpJ5joQmN4tjO0trJir0yKxZDiU6NAlOX6Bqxjg0FqRVi1SK1XOD2UYiBEHttiNW6hsmxprjR&#10;OWLLZnCnVkEfhRgIsdeGWC2OmIg1FZLOERthbGqtVdBHIQZC7LUhVissBmIhB7I/3xY0NYanphax&#10;fRRiIMReG2K1OGMi1sz26Jpj3QD1lFrEUlPjnHwFx74Cp07wAtLrj2OhEMM5f6wP1SPJV0D+2Io/&#10;FvujmBFlkGJ+AGvT8EVPJW6ykB1VEdfzu7A3tCpNiZuXEnH/SombWKSggjVTp2qKtVCF+NRhTfEc&#10;YW242U3YtaCCNVNiaoo15pRmYA2xEdi+33iynlLpMLS1AjZTHWoMtrKpcR2zKbWHmG24zIZB+xWw&#10;mcJOY7BFmHOMC9xTZuOwkKCw7GGHZWMX9QrYTE2mKdigqTHMyvVgo3btlErnak1FptJFppzSGGyB&#10;XiBA4xVY0xoJJ8RsBDZXyyECbKolonLoNQWb62Ks4xlmo/IHg18gYAq5MY1CYbUWXjbXxxrQ9WAr&#10;60DSAmHACwQtQihmM/WHpszGHQLbVdZHM1PpeikBiWVAJcf9irF+H9JXy4HcgIOagGKtVbzCBlhu&#10;ivqD+e5TOvstt7bp7TLeLpL3WZbul0k8hyqVgiHhIkQCvNR58U2OB3nc/5TOk+kofi5ScaDXp2yD&#10;Fh5Ur7Tg6A63PReT6JAkbZeFx1l2LOCYWCeWt9A0Clsfw3melyWyZFaIH4pfPuWF3HWX5cXHJBW/&#10;qwspxpP1Fk9EfwDHlJ/AmMBXSzP0OVtNR79HdnQf3of8hjv+/Q237+5u3j/c9gO3PF2v5g9QthRP&#10;Kc8Wj7frzHqJ19PRg/hTA2LsNo4ZnyxX87k0HsV4wVUdXRKDwf/gRDcPfhjc8Afu3UAOY3hjs+hD&#10;5Ns84ncPf+BQ6mMJknptS9fWfjqKPNBfxeWcvTZb/J1eWzzZrIoks9arzXQEcIE/3CmeIBrvt3Px&#10;uohXa/naGAo8/cNQwO0ub7TALsJVlnEoXh9fVfFzPDJiuZdspmJkxdvZMs1uCwj/AMw/77LVYlmU&#10;z+A2fQ9P0dNKoPpwVnBJ+AZKx4pXs8l+NxOXucji3XI1u4uL2Hwv9pokTrpM1/Mk+/E/AgAAAP//&#10;AwBQSwMEFAAGAAgAAAAhAFMV0YnbAAAABQEAAA8AAABkcnMvZG93bnJldi54bWxMj8FqwzAQRO+F&#10;/IPYQG+NFFOC61oOIaQ95FKaBHqVpY1taq2MpSTu33fbS3sZGGaZeVuuJ9+LK46xC6RhuVAgkGxw&#10;HTUaTseXhxxETIac6QOhhi+MsK5md6UpXLjRO14PqRFcQrEwGtqUhkLKaFv0Ji7CgMTZOYzeJLZj&#10;I91oblzue5kptZLedMQLrRlw26L9PFy8hrf90X7k9jVLS7WtN+dut/fjTuv7+bR5BpFwSn/H8IPP&#10;6FAxUx0u5KLoNfAj6Vc5e1o9sq01ZHmmQFal/E9ffQMAAP//AwBQSwECLQAUAAYACAAAACEAtoM4&#10;kv4AAADhAQAAEwAAAAAAAAAAAAAAAAAAAAAAW0NvbnRlbnRfVHlwZXNdLnhtbFBLAQItABQABgAI&#10;AAAAIQA4/SH/1gAAAJQBAAALAAAAAAAAAAAAAAAAAC8BAABfcmVscy8ucmVsc1BLAQItABQABgAI&#10;AAAAIQCyW35f7xkAAJLAAQAOAAAAAAAAAAAAAAAAAC4CAABkcnMvZTJvRG9jLnhtbFBLAQItABQA&#10;BgAIAAAAIQBTFdGJ2wAAAAUBAAAPAAAAAAAAAAAAAAAAAEkcAABkcnMvZG93bnJldi54bWxQSwUG&#10;AAAAAAQABADzAAAAUR0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2" type="#_x0000_t75" style="position:absolute;width:61214;height:17907;visibility:visible">
              <v:fill o:detectmouseclick="t"/>
              <v:path o:connecttype="none"/>
            </v:shape>
            <v:group id="Group 30" o:spid="_x0000_s1033" style="position:absolute;left:914;top:12865;width:52000;height:1365" coordorigin="158,482" coordsize="5144,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<v:rect id="Rectangle 31" o:spid="_x0000_s1034" style="position:absolute;left:1044;top:482;width:274;height: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KRPcMA&#10;AADaAAAADwAAAGRycy9kb3ducmV2LnhtbESP0WrCQBRE3wX/YbmCL6XZGNtq02zEKkVfY/oBl+xt&#10;Epq9G7IbTf++Wyj4OMzMGSbbTaYTVxpca1nBKopBEFdWt1wr+Cw/HrcgnEfW2FkmBT/kYJfPZxmm&#10;2t64oOvF1yJA2KWooPG+T6V0VUMGXWR74uB92cGgD3KopR7wFuCmk0kcv0iDLYeFBns6NFR9X0aj&#10;4H1dvK6eH46ldyNScTRP0+Z0Vmq5mPZvIDxN/h7+b5+1ggT+roQb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KKRPcMAAADaAAAADwAAAAAAAAAAAAAAAACYAgAAZHJzL2Rv&#10;d25yZXYueG1sUEsFBgAAAAAEAAQA9QAAAIgDAAAAAA==&#10;" fillcolor="#36f"/>
              <v:rect id="Rectangle 32" o:spid="_x0000_s1035" style="position:absolute;left:158;top:482;width:408;height: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40psMA&#10;AADaAAAADwAAAGRycy9kb3ducmV2LnhtbESP0WrCQBRE3wv+w3KFvpS6sWmrptlIWxHzmtgPuGSv&#10;SWj2bsiuJv17VxD6OMzMGSbdTqYTFxpca1nBchGBIK6sbrlW8HPcP69BOI+ssbNMCv7IwTabPaSY&#10;aDtyQZfS1yJA2CWooPG+T6R0VUMG3cL2xME72cGgD3KopR5wDHDTyZcoepcGWw4LDfb03VD1W56N&#10;gq+42CzfnnZH785Ixc68TqtDrtTjfPr8AOFp8v/hezvXCmK4XQk3QG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+40psMAAADaAAAADwAAAAAAAAAAAAAAAACYAgAAZHJzL2Rv&#10;d25yZXYueG1sUEsFBgAAAAAEAAQA9QAAAIgDAAAAAA==&#10;" fillcolor="#36f"/>
              <v:rect id="Rectangle 33" o:spid="_x0000_s1036" style="position:absolute;left:703;top:482;width:156;height: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es0sEA&#10;AADaAAAADwAAAGRycy9kb3ducmV2LnhtbESP3YrCMBSE7xd8h3AEbxZNXf+7TWVVFr2t+gCH5tiW&#10;bU5KE7W+vRGEvRxm5hsmWXemFjdqXWVZwXgUgSDOra64UHA+/Q6XIJxH1lhbJgUPcrBOex8Jxtre&#10;OaPb0RciQNjFqKD0vomldHlJBt3INsTBu9jWoA+yLaRu8R7gppZfUTSXBisOCyU2tC0p/ztejYLN&#10;JFuNZ5+7k3dXpGxnpt1if1Bq0O9+vkF46vx/+N0+aAVTeF0JN0C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HrNLBAAAA2gAAAA8AAAAAAAAAAAAAAAAAmAIAAGRycy9kb3du&#10;cmV2LnhtbFBLBQYAAAAABAAEAPUAAACGAwAAAAA=&#10;" fillcolor="#36f"/>
              <v:rect id="Rectangle 34" o:spid="_x0000_s1037" style="position:absolute;left:1477;top:482;width:258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sJScMA&#10;AADaAAAADwAAAGRycy9kb3ducmV2LnhtbESP0WrCQBRE3wv+w3KFvpS6SatV02xC2yD1NdoPuGSv&#10;SWj2bsiuJv37riD4OMzMGSbNJ9OJCw2utawgXkQgiCurW64V/Bx3zxsQziNr7CyTgj9ykGezhxQT&#10;bUcu6XLwtQgQdgkqaLzvEyld1ZBBt7A9cfBOdjDogxxqqQccA9x08iWK3qTBlsNCgz19NVT9Hs5G&#10;wedruY1XT8XRuzNSWZjltP7eK/U4nz7eQXia/D18a++1ghVcr4QbIL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0sJScMAAADaAAAADwAAAAAAAAAAAAAAAACYAgAAZHJzL2Rv&#10;d25yZXYueG1sUEsFBgAAAAAEAAQA9QAAAIgDAAAAAA==&#10;" fillcolor="#36f"/>
              <v:rect id="Rectangle 35" o:spid="_x0000_s1038" style="position:absolute;left:1863;top:482;width:145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mXPsMA&#10;AADaAAAADwAAAGRycy9kb3ducmV2LnhtbESPwW7CMBBE70j9B2uReqkah9JSSGNQC6rINaEfsIq3&#10;SUS8jmwD6d9jpEocRzPzRpNvRtOLMznfWVYwS1IQxLXVHTcKfg7fz0sQPiBr7C2Tgj/ysFk/THLM&#10;tL1wSecqNCJC2GeooA1hyKT0dUsGfWIH4uj9WmcwROkaqR1eItz08iVNF9Jgx3GhxYG2LdXH6mQU&#10;fM3L1eztaXcI/oRU7szr+L4vlHqcjp8fIAKN4R7+bxdawQJuV+INkO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5mXPsMAAADaAAAADwAAAAAAAAAAAAAAAACYAgAAZHJzL2Rv&#10;d25yZXYueG1sUEsFBgAAAAAEAAQA9QAAAIgDAAAAAA==&#10;" fillcolor="#36f"/>
              <v:rect id="Rectangle 36" o:spid="_x0000_s1039" style="position:absolute;left:2159;top:482;width:184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UypcMA&#10;AADaAAAADwAAAGRycy9kb3ducmV2LnhtbESPwW7CMBBE70j9B2uReqkah9IWSGNQC6rINaEfsIq3&#10;SUS8jmwD6d9jpEocRzPzRpNvRtOLMznfWVYwS1IQxLXVHTcKfg7fz0sQPiBr7C2Tgj/ysFk/THLM&#10;tL1wSecqNCJC2GeooA1hyKT0dUsGfWIH4uj9WmcwROkaqR1eItz08iVN36XBjuNCiwNtW6qP1cko&#10;+JqXq9nb0+4Q/Amp3JnXcbEvlHqcjp8fIAKN4R7+bxdawQJuV+INkO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NUypcMAAADaAAAADwAAAAAAAAAAAAAAAACYAgAAZHJzL2Rv&#10;d25yZXYueG1sUEsFBgAAAAAEAAQA9QAAAIgDAAAAAA==&#10;" fillcolor="#36f"/>
              <v:rect id="Rectangle 37" o:spid="_x0000_s1040" style="position:absolute;left:2466;top:482;width:356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qm174A&#10;AADaAAAADwAAAGRycy9kb3ducmV2LnhtbERPS27CMBDdI/UO1lRig4hD+TaNQQWEyDbAAUbxNIka&#10;j6PYQLg9XiCxfHr/dNObRtyoc7VlBZMoBkFcWF1zqeByPoxXIJxH1thYJgUPcrBZfwxSTLS9c063&#10;ky9FCGGXoILK+zaR0hUVGXSRbYkD92c7gz7ArpS6w3sIN438iuOFNFhzaKiwpV1Fxf/pahRsp/n3&#10;ZD7an727IuV7M+uXx0yp4Wf/+wPCU+/f4pc70wrC1nAl3AC5fg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1Kpte+AAAA2gAAAA8AAAAAAAAAAAAAAAAAmAIAAGRycy9kb3ducmV2&#10;LnhtbFBLBQYAAAAABAAEAPUAAACDAwAAAAA=&#10;" fillcolor="#36f"/>
              <v:rect id="Rectangle 53" o:spid="_x0000_s1041" style="position:absolute;left:2959;top:482;width:476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YDTMMA&#10;AADaAAAADwAAAGRycy9kb3ducmV2LnhtbESPzWrDMBCE74G+g9hCL6WR0zQ/dq2ENqHEVzt9gMXa&#10;2qbWykhK4r59FCjkOMzMN0y+HU0vzuR8Z1nBbJqAIK6t7rhR8H38elmD8AFZY2+ZFPyRh+3mYZJj&#10;pu2FSzpXoRERwj5DBW0IQyalr1sy6Kd2II7ej3UGQ5SukdrhJcJNL1+TZCkNdhwXWhxo11L9W52M&#10;gs95mc4Wz/tj8Cekcm/extWhUOrpcfx4BxFoDPfwf7vQClK4XYk3QG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gYDTMMAAADaAAAADwAAAAAAAAAAAAAAAACYAgAAZHJzL2Rv&#10;d25yZXYueG1sUEsFBgAAAAAEAAQA9QAAAIgDAAAAAA==&#10;" fillcolor="#36f"/>
              <v:rect id="Rectangle 39" o:spid="_x0000_s1042" style="position:absolute;left:3562;top:482;width:129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gRXcMA&#10;AADbAAAADwAAAGRycy9kb3ducmV2LnhtbESPzW7CQAyE75X6DitX4lKRDS1/TbOgUoTgGuABrKyb&#10;RM16o+wC6dvXByRutmY88zlfD65VV+pD49nAJElBEZfeNlwZOJ924yWoEJEttp7JwB8FWK+en3LM&#10;rL9xQddjrJSEcMjQQB1jl2kdypochsR3xKL9+N5hlLWvtO3xJuGu1W9pOtcOG5aGGjv6rqn8PV6c&#10;gc178TGZvW5PMVyQiq2bDov9wZjRy/D1CSrSEB/m+/XBCr7Qyy8ygF7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HgRXcMAAADbAAAADwAAAAAAAAAAAAAAAACYAgAAZHJzL2Rv&#10;d25yZXYueG1sUEsFBgAAAAAEAAQA9QAAAIgDAAAAAA==&#10;" fillcolor="#36f"/>
              <v:rect id="Rectangle 40" o:spid="_x0000_s1043" style="position:absolute;left:3807;top:482;width:456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S0xsEA&#10;AADbAAAADwAAAGRycy9kb3ducmV2LnhtbERPzWrCQBC+F3yHZQQvRTexrbapq2il1GsSH2DITpNg&#10;djZkNzG+vSsUepuP73c2u9E0YqDO1ZYVxIsIBHFhdc2lgnP+PX8H4TyyxsYyKbiRg9128rTBRNsr&#10;pzRkvhQhhF2CCirv20RKV1Rk0C1sSxy4X9sZ9AF2pdQdXkO4aeQyilbSYM2hocKWvioqLllvFBxe&#10;0o/47fmYe9cjpUfzOq5/TkrNpuP+E4Sn0f+L/9wnHebH8PglHCC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80tMbBAAAA2wAAAA8AAAAAAAAAAAAAAAAAmAIAAGRycy9kb3du&#10;cmV2LnhtbFBLBQYAAAAABAAEAPUAAACGAwAAAAA=&#10;" fillcolor="#36f"/>
              <v:rect id="Rectangle 41" o:spid="_x0000_s1044" style="position:absolute;left:4396;top:482;width:265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YqscAA&#10;AADbAAAADwAAAGRycy9kb3ducmV2LnhtbERP24rCMBB9F/yHMIIvoqmXXbXbVFxF9LXqBwzN2JZt&#10;JqWJ2v37zYLg2xzOdZJNZ2rxoNZVlhVMJxEI4tzqigsF18thvALhPLLG2jIp+CUHm7TfSzDW9skZ&#10;Pc6+ECGEXYwKSu+bWEqXl2TQTWxDHLibbQ36ANtC6hafIdzUchZFn9JgxaGhxIZ2JeU/57tR8D3P&#10;1tOP0f7i3R0p25tFtzyelBoOuu0XCE+df4tf7pMO82fw/0s4QK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+YqscAAAADbAAAADwAAAAAAAAAAAAAAAACYAgAAZHJzL2Rvd25y&#10;ZXYueG1sUEsFBgAAAAAEAAQA9QAAAIUDAAAAAA==&#10;" fillcolor="#36f"/>
              <v:rect id="Rectangle 42" o:spid="_x0000_s1045" style="position:absolute;left:4790;top:482;width:265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qPKsEA&#10;AADbAAAADwAAAGRycy9kb3ducmV2LnhtbERPzWrCQBC+F3yHZYReSt3YtFXTbKStiLkm9gGG7JiE&#10;ZmdDdjXp27uC0Nt8fL+TbifTiQsNrrWsYLmIQBBXVrdcK/g57p/XIJxH1thZJgV/5GCbzR5STLQd&#10;uaBL6WsRQtglqKDxvk+kdFVDBt3C9sSBO9nBoA9wqKUecAzhppMvUfQuDbYcGhrs6buh6rc8GwVf&#10;cbFZvj3tjt6dkYqdeZ1Wh1ypx/n0+QHC0+T/xXd3rsP8GG6/hANkd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qjyrBAAAA2wAAAA8AAAAAAAAAAAAAAAAAmAIAAGRycy9kb3du&#10;cmV2LnhtbFBLBQYAAAAABAAEAPUAAACGAwAAAAA=&#10;" fillcolor="#36f"/>
              <v:rect id="Rectangle 43" o:spid="_x0000_s1046" style="position:absolute;left:5182;top:482;width:120;height:9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MXXsEA&#10;AADbAAAADwAAAGRycy9kb3ducmV2LnhtbERP22rCQBB9F/yHZYS+SN14abXRVWyDmNfEfsCQnSbB&#10;7GzIrib9e7dQ8G0O5zq7w2AacafO1ZYVzGcRCOLC6ppLBd+X0+sGhPPIGhvLpOCXHBz249EOY217&#10;zuie+1KEEHYxKqi8b2MpXVGRQTezLXHgfmxn0AfYlVJ32Idw08hFFL1LgzWHhgpb+qqouOY3o+Bz&#10;mX3M36bJxbsbUpaY1bA+p0q9TIbjFoSnwT/F/+5Uh/kr+PslHCD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9DF17BAAAA2wAAAA8AAAAAAAAAAAAAAAAAmAIAAGRycy9kb3du&#10;cmV2LnhtbFBLBQYAAAAABAAEAPUAAACGAwAAAAA=&#10;" fillcolor="#36f"/>
              <v:line id="Line 44" o:spid="_x0000_s1047" style="position:absolute;visibility:visible" from="567,527" to="703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  <v:line id="Line 45" o:spid="_x0000_s1048" style="position:absolute;visibility:visible" from="859,527" to="1040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  <v:line id="Line 46" o:spid="_x0000_s1049" style="position:absolute;visibility:visible" from="1315,527" to="1476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  <v:line id="Line 47" o:spid="_x0000_s1050" style="position:absolute;visibility:visible" from="1733,527" to="1864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    <v:line id="Line 48" o:spid="_x0000_s1051" style="position:absolute;visibility:visible" from="2006,527" to="2160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  <v:line id="Line 49" o:spid="_x0000_s1052" style="position:absolute;visibility:visible" from="2342,527" to="2460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<v:line id="Line 50" o:spid="_x0000_s1053" style="position:absolute;visibility:visible" from="2821,527" to="2957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FkrsYAAADb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AT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BZK7GAAAA2wAAAA8AAAAAAAAA&#10;AAAAAAAAoQIAAGRycy9kb3ducmV2LnhtbFBLBQYAAAAABAAEAPkAAACUAwAAAAA=&#10;"/>
              <v:line id="Line 51" o:spid="_x0000_s1054" style="position:absolute;visibility:visible" from="3434,527" to="3556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  <v:line id="Line 52" o:spid="_x0000_s1055" style="position:absolute;visibility:visible" from="3694,527" to="3805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  <v:line id="Line 53" o:spid="_x0000_s1056" style="position:absolute;visibility:visible" from="4262,527" to="4391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bHNs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2xzbGAAAA2wAAAA8AAAAAAAAA&#10;AAAAAAAAoQIAAGRycy9kb3ducmV2LnhtbFBLBQYAAAAABAAEAPkAAACUAwAAAAA=&#10;"/>
              <v:line id="Line 54" o:spid="_x0000_s1057" style="position:absolute;visibility:visible" from="4661,527" to="4786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<v:line id="Line 55" o:spid="_x0000_s1058" style="position:absolute;visibility:visible" from="5055,527" to="5177,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</v:group>
            <v:line id="Line 56" o:spid="_x0000_s1059" style="position:absolute;visibility:visible" from="908,15157" to="908,16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<v:line id="Line 57" o:spid="_x0000_s1060" style="position:absolute;visibility:visible" from="23837,15144" to="23837,16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/>
            <v:line id="Line 58" o:spid="_x0000_s1061" style="position:absolute;visibility:visible" from="46780,15144" to="46780,16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<v:line id="Line 59" o:spid="_x0000_s1062" style="position:absolute;visibility:visible" from="908,15532" to="3206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<v:line id="Line 60" o:spid="_x0000_s1063" style="position:absolute;visibility:visible" from="3206,15532" to="5499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<v:line id="Line 61" o:spid="_x0000_s1064" style="position:absolute;visibility:visible" from="3206,15532" to="3206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3P3hsYAAADcAAAADwAAAGRycy9kb3ducmV2LnhtbESPQWvCQBSE7wX/w/KE3uqmFkJNXUUU&#10;QT2Uagvt8Zl9TVKzb8PumqT/3hUEj8PMfMNM572pRUvOV5YVPI8SEMS51RUXCr4+10+vIHxA1lhb&#10;JgX/5GE+GzxMMdO24z21h1CICGGfoYIyhCaT0uclGfQj2xBH79c6gyFKV0jtsItwU8txkqTSYMVx&#10;ocSGliXlp8PZKHh/+UjbxXa36b+36TFf7Y8/f51T6nHYL95ABOrDPXxrb7SCyWQM1zPxCMjZ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dz94bGAAAA3AAAAA8AAAAAAAAA&#10;AAAAAAAAoQIAAGRycy9kb3ducmV2LnhtbFBLBQYAAAAABAAEAPkAAACUAwAAAAA=&#10;"/>
            <v:line id="Line 62" o:spid="_x0000_s1065" style="position:absolute;visibility:visible" from="5499,15532" to="7797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9SHccAAADcAAAADwAAAGRycy9kb3ducmV2LnhtbESPT2vCQBTE7wW/w/KE3uqmFUKNriIt&#10;Be2h1D+gx2f2maTNvg272yT99q4geBxm5jfMbNGbWrTkfGVZwfMoAUGcW11xoWC/+3h6BeEDssba&#10;Min4Jw+L+eBhhpm2HW+o3YZCRAj7DBWUITSZlD4vyaAf2YY4emfrDIYoXSG1wy7CTS1fkiSVBiuO&#10;CyU29FZS/rv9Mwq+xt9pu1x/rvrDOj3l75vT8adzSj0O++UURKA+3MO39kormEzG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4P1IdxwAAANwAAAAPAAAAAAAA&#10;AAAAAAAAAKECAABkcnMvZG93bnJldi54bWxQSwUGAAAAAAQABAD5AAAAlQMAAAAA&#10;"/>
            <v:line id="Line 63" o:spid="_x0000_s1066" style="position:absolute;visibility:visible" from="5499,15532" to="5499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bKaccAAADcAAAADwAAAGRycy9kb3ducmV2LnhtbESPQWvCQBSE7wX/w/KE3uqmVkJNXUUs&#10;Be2hqC20x2f2NYlm34bdNUn/vSsUPA4z8w0zW/SmFi05X1lW8DhKQBDnVldcKPj6fHt4BuEDssba&#10;Min4Iw+L+eBuhpm2He+o3YdCRAj7DBWUITSZlD4vyaAf2YY4er/WGQxRukJqh12Em1qOkySVBiuO&#10;CyU2tCopP+3PRsHH0zZtl5v3df+9SQ/56+7wc+ycUvfDfvkCIlAfbuH/9lormE4n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31sppxwAAANwAAAAPAAAAAAAA&#10;AAAAAAAAAKECAABkcnMvZG93bnJldi54bWxQSwUGAAAAAAQABAD5AAAAlQMAAAAA&#10;"/>
            <v:line id="Line 64" o:spid="_x0000_s1067" style="position:absolute;visibility:visible" from="7797,15532" to="10090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pv8scAAADcAAAADwAAAGRycy9kb3ducmV2LnhtbESPQWvCQBSE7wX/w/KE3uqmFkNNXUUs&#10;Be2hqC20x2f2NYlm34bdNUn/vSsUPA4z8w0zW/SmFi05X1lW8DhKQBDnVldcKPj6fHt4BuEDssba&#10;Min4Iw+L+eBuhpm2He+o3YdCRAj7DBWUITSZlD4vyaAf2YY4er/WGQxRukJqh12Em1qOkySVBiuO&#10;CyU2tCopP+3PRsHH0zZtl5v3df+9SQ/56+7wc+ycUvfDfvkCIlAfbuH/9lormE4n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mm/yxwAAANwAAAAPAAAAAAAA&#10;AAAAAAAAAKECAABkcnMvZG93bnJldi54bWxQSwUGAAAAAAQABAD5AAAAlQMAAAAA&#10;"/>
            <v:line id="Line 65" o:spid="_x0000_s1068" style="position:absolute;visibility:visible" from="7797,15532" to="7797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jxhcYAAADcAAAADwAAAGRycy9kb3ducmV2LnhtbESPQWvCQBSE74L/YXmCN91YIdTUVaSl&#10;oD2UqoX2+Mw+k2j2bdjdJum/7xYEj8PMfMMs172pRUvOV5YVzKYJCOLc6ooLBZ/H18kjCB+QNdaW&#10;ScEveVivhoMlZtp2vKf2EAoRIewzVFCG0GRS+rwkg35qG+Lona0zGKJ0hdQOuwg3tXxIklQarDgu&#10;lNjQc0n59fBjFLzPP9J2s3vb9l+79JS/7E/fl84pNR71mycQgfpwD9/aW61gsUjh/0w8AnL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hI8YXGAAAA3AAAAA8AAAAAAAAA&#10;AAAAAAAAoQIAAGRycy9kb3ducmV2LnhtbFBLBQYAAAAABAAEAPkAAACUAwAAAAA=&#10;"/>
            <v:line id="Line 66" o:spid="_x0000_s1069" style="position:absolute;visibility:visible" from="10090,15532" to="12382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RUHscAAADcAAAADwAAAGRycy9kb3ducmV2LnhtbESPQWvCQBSE74L/YXlCb7qphbSmriKW&#10;gnooagvt8Zl9TaLZt2F3TdJ/3y0UPA4z8w0zX/amFi05X1lWcD9JQBDnVldcKPh4fx0/gfABWWNt&#10;mRT8kIflYjiYY6Ztxwdqj6EQEcI+QwVlCE0mpc9LMugntiGO3rd1BkOUrpDaYRfhppbTJEmlwYrj&#10;QokNrUvKL8erUfD2sE/b1Xa36T+36Sl/OZy+zp1T6m7Ur55BBOrDLfzf3mgFs9kj/J2JR0Au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HBFQexwAAANwAAAAPAAAAAAAA&#10;AAAAAAAAAKECAABkcnMvZG93bnJldi54bWxQSwUGAAAAAAQABAD5AAAAlQMAAAAA&#10;"/>
            <v:line id="Line 67" o:spid="_x0000_s1070" style="position:absolute;visibility:visible" from="10090,15532" to="10090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vAbMQAAADcAAAADwAAAGRycy9kb3ducmV2LnhtbERPy2rCQBTdF/yH4Qrd1YkVQo2OIhZB&#10;uyj1Abq8Zq5JNHMnzEyT9O87i0KXh/OeL3tTi5acrywrGI8SEMS51RUXCk7HzcsbCB+QNdaWScEP&#10;eVguBk9zzLTteE/tIRQihrDPUEEZQpNJ6fOSDPqRbYgjd7POYIjQFVI77GK4qeVrkqTSYMWxocSG&#10;1iXlj8O3UfA5+Urb1e5j25936TV/318v984p9TzsVzMQgfrwL/5zb7WC6TSujW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m8BsxAAAANwAAAAPAAAAAAAAAAAA&#10;AAAAAKECAABkcnMvZG93bnJldi54bWxQSwUGAAAAAAQABAD5AAAAkgMAAAAA&#10;"/>
            <v:line id="Line 68" o:spid="_x0000_s1071" style="position:absolute;visibility:visible" from="12382,15532" to="14681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dl98cAAADcAAAADwAAAGRycy9kb3ducmV2LnhtbESPQWvCQBSE74X+h+UVequbthCa6CrS&#10;UlAPpVpBj8/sM4nNvg27a5L+e1cQehxm5htmMhtMIzpyvras4HmUgCAurK65VLD9+Xx6A+EDssbG&#10;Min4Iw+z6f3dBHNte15TtwmliBD2OSqoQmhzKX1RkUE/si1x9I7WGQxRulJqh32Em0a+JEkqDdYc&#10;Fyps6b2i4ndzNgq+Xr/Tbr5cLYbdMj0UH+vD/tQ7pR4fhvkYRKAh/Idv7YVWkGUZXM/EIyCn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12X3xwAAANwAAAAPAAAAAAAA&#10;AAAAAAAAAKECAABkcnMvZG93bnJldi54bWxQSwUGAAAAAAQABAD5AAAAlQMAAAAA&#10;"/>
            <v:line id="Line 69" o:spid="_x0000_s1072" style="position:absolute;flip:x;visibility:visible" from="12376,15532" to="12382,16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0X5ZMcAAADdAAAADwAAAGRycy9kb3ducmV2LnhtbESPQUsDMRCF74L/IYzgRWyiiNRt01IE&#10;wUMv1rLF27iZbpbdTNYktuu/dw6Ctxnem/e+Wa6nMKgTpdxFtnA3M6CIm+g6bi3s319u56ByQXY4&#10;RCYLP5Rhvbq8WGLl4pnf6LQrrZIQzhVa8KWMlda58RQwz+JILNoxpoBF1tRql/As4WHQ98Y86oAd&#10;S4PHkZ49Nf3uO1jQ8+3NV9p8PvR1fzg8+bqpx4+ttddX02YBqtBU/s1/169O8I0RfvlGRtCr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vRflkxwAAAN0AAAAPAAAAAAAA&#10;AAAAAAAAAKECAABkcnMvZG93bnJldi54bWxQSwUGAAAAAAQABAD5AAAAlQMAAAAA&#10;"/>
            <v:line id="Line 70" o:spid="_x0000_s1073" style="position:absolute;visibility:visible" from="14681,15532" to="16973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IsAMUAAADdAAAADwAAAGRycy9kb3ducmV2LnhtbERP32vCMBB+H+x/CDfY20zcoIxqFNkY&#10;qA+iTtDHsznbuuZSkqzt/vtFGOztPr6fN50PthEd+VA71jAeKRDEhTM1lxoOnx9PryBCRDbYOCYN&#10;PxRgPru/m2JuXM876vaxFCmEQ44aqhjbXMpQVGQxjFxLnLiL8xZjgr6UxmOfwm0jn5XKpMWaU0OF&#10;Lb1VVHztv62Gzcs26xar9XI4rrJz8b47n6691/rxYVhMQEQa4r/4z700ab5SY7h9k06Qs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OIsAMUAAADdAAAADwAAAAAAAAAA&#10;AAAAAAChAgAAZHJzL2Rvd25yZXYueG1sUEsFBgAAAAAEAAQA+QAAAJMDAAAAAA==&#10;"/>
            <v:line id="Line 71" o:spid="_x0000_s1074" style="position:absolute;visibility:visible" from="14681,15532" to="14681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Cyd8UAAADdAAAADwAAAGRycy9kb3ducmV2LnhtbERP32vCMBB+F/wfwgl700QHZVSjiDLQ&#10;PYzpBvPxbG5tZ3MpSdZ2//0yGOztPr6ft9oMthEd+VA71jCfKRDEhTM1lxreXh+nDyBCRDbYOCYN&#10;3xRgsx6PVpgb1/OJunMsRQrhkKOGKsY2lzIUFVkMM9cSJ+7DeYsxQV9K47FP4baRC6UyabHm1FBh&#10;S7uKitv5y2p4vn/Juu3x6TC8H7NrsT9dL5+91/puMmyXICIN8V/85z6YNF+pBfx+k06Q6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DCyd8UAAADdAAAADwAAAAAAAAAA&#10;AAAAAAChAgAAZHJzL2Rvd25yZXYueG1sUEsFBgAAAAAEAAQA+QAAAJMDAAAAAA==&#10;"/>
            <v:line id="Line 72" o:spid="_x0000_s1075" style="position:absolute;visibility:visible" from="16967,15532" to="19259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3wX7MUAAADdAAAADwAAAGRycy9kb3ducmV2LnhtbERP32vCMBB+H+x/CDfY20w2oYxqFNkY&#10;6B6GOkEfz+Zs65pLSbK2/vdGGOztPr6fN50PthEd+VA71vA8UiCIC2dqLjXsvj+eXkGEiGywcUwa&#10;LhRgPru/m2JuXM8b6raxFCmEQ44aqhjbXMpQVGQxjFxLnLiT8xZjgr6UxmOfwm0jX5TKpMWaU0OF&#10;Lb1VVPxsf62Gr/E66xarz+WwX2XH4n1zPJx7r/Xjw7CYgIg0xH/xn3tp0nylxnD7Jp0gZ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3wX7MUAAADdAAAADwAAAAAAAAAA&#10;AAAAAAChAgAAZHJzL2Rvd25yZXYueG1sUEsFBgAAAAAEAAQA+QAAAJMDAAAAAA==&#10;"/>
            <v:line id="Line 73" o:spid="_x0000_s1076" style="position:absolute;visibility:visible" from="16967,15532" to="16967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WPmMUAAADdAAAADwAAAGRycy9kb3ducmV2LnhtbERPS0sDMRC+C/6HMAVvNqnKUrZNS1GE&#10;1oPYB7TH6Wa6u3UzWZK4u/57Iwje5uN7znw52EZ05EPtWMNkrEAQF87UXGo47F/vpyBCRDbYOCYN&#10;3xRgubi9mWNuXM9b6naxFCmEQ44aqhjbXMpQVGQxjF1LnLiL8xZjgr6UxmOfwm0jH5TKpMWaU0OF&#10;LT1XVHzuvqyG98ePrFtt3tbDcZOdi5ft+XTtvdZ3o2E1AxFpiP/iP/fapPlKPcHvN+kEuf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JWPmMUAAADdAAAADwAAAAAAAAAA&#10;AAAAAAChAgAAZHJzL2Rvd25yZXYueG1sUEsFBgAAAAAEAAQA+QAAAJMDAAAAAA==&#10;"/>
            <v:line id="Line 74" o:spid="_x0000_s1077" style="position:absolute;visibility:visible" from="19259,15532" to="21551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kqA8UAAADdAAAADwAAAGRycy9kb3ducmV2LnhtbERPS0sDMRC+C/6HMAVvNqniUrZNS1GE&#10;1oPYB7TH6Wa6u3UzWZK4u/57Iwje5uN7znw52EZ05EPtWMNkrEAQF87UXGo47F/vpyBCRDbYOCYN&#10;3xRgubi9mWNuXM9b6naxFCmEQ44aqhjbXMpQVGQxjF1LnLiL8xZjgr6UxmOfwm0jH5TKpMWaU0OF&#10;LT1XVHzuvqyG98ePrFtt3tbDcZOdi5ft+XTtvdZ3o2E1AxFpiP/iP/fapPlKPcHvN+kEuf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9kqA8UAAADdAAAADwAAAAAAAAAA&#10;AAAAAAChAgAAZHJzL2Rvd25yZXYueG1sUEsFBgAAAAAEAAQA+QAAAJMDAAAAAA==&#10;"/>
            <v:line id="Line 75" o:spid="_x0000_s1078" style="position:absolute;visibility:visible" from="19259,15532" to="19259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u0dMcAAADdAAAADwAAAGRycy9kb3ducmV2LnhtbESPT2vCQBDF74LfYRnBm25sIZTUVUQR&#10;tIdS/0A9jtkxSZudDbtrkn77bqHgbYb33m/ezJe9qUVLzleWFcymCQji3OqKCwXn03byAsIHZI21&#10;ZVLwQx6Wi+Fgjpm2HR+oPYZCRAj7DBWUITSZlD4vyaCf2oY4ajfrDIa4ukJqh12Em1o+JUkqDVYc&#10;L5TY0Lqk/Pt4Nwrenz/SdrV/2/Wf+/Sabw7Xy1fnlBqP+tUriEB9eJj/0zsd60ci/H0TR5C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C7R0xwAAAN0AAAAPAAAAAAAA&#10;AAAAAAAAAKECAABkcnMvZG93bnJldi54bWxQSwUGAAAAAAQABAD5AAAAlQMAAAAA&#10;"/>
            <v:line id="Line 76" o:spid="_x0000_s1079" style="position:absolute;visibility:visible" from="21551,15532" to="23850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cR78UAAADdAAAADwAAAGRycy9kb3ducmV2LnhtbERPS0sDMRC+C/6HMAVvNqnCWrZNS1GE&#10;1oPYB7TH6Wa6u3UzWZK4u/57Iwje5uN7znw52EZ05EPtWMNkrEAQF87UXGo47F/vpyBCRDbYOCYN&#10;3xRgubi9mWNuXM9b6naxFCmEQ44aqhjbXMpQVGQxjF1LnLiL8xZjgr6UxmOfwm0jH5TKpMWaU0OF&#10;LT1XVHzuvqyG98ePrFtt3tbDcZOdi5ft+XTtvdZ3o2E1AxFpiP/iP/fapPlKPcHvN+kEuf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EcR78UAAADdAAAADwAAAAAAAAAA&#10;AAAAAAChAgAAZHJzL2Rvd25yZXYueG1sUEsFBgAAAAAEAAQA+QAAAJMDAAAAAA==&#10;"/>
            <v:line id="Line 77" o:spid="_x0000_s1080" style="position:absolute;visibility:visible" from="21551,15532" to="21551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cfRsgAAADd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T+bC798IyPo5R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ncfRsgAAADdAAAADwAAAAAA&#10;AAAAAAAAAAChAgAAZHJzL2Rvd25yZXYueG1sUEsFBgAAAAAEAAQA+QAAAJYDAAAAAA==&#10;"/>
            <v:line id="Line 78" o:spid="_x0000_s1081" style="position:absolute;visibility:visible" from="26136,15532" to="28428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u63cUAAADdAAAADwAAAGRycy9kb3ducmV2LnhtbERPTWvCQBC9F/oflin0VjdRCCV1FVEE&#10;9SBqC+1xzE6T1Oxs2N0m8d+7QqG3ebzPmc4H04iOnK8tK0hHCQjiwuqaSwUf7+uXVxA+IGtsLJOC&#10;K3mYzx4fpphr2/ORulMoRQxhn6OCKoQ2l9IXFRn0I9sSR+7bOoMhQldK7bCP4aaR4yTJpMGaY0OF&#10;LS0rKi6nX6NgPzlk3WK72wyf2+xcrI7nr5/eKfX8NCzeQAQawr/4z73RcX6SpnD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Tu63cUAAADdAAAADwAAAAAAAAAA&#10;AAAAAAChAgAAZHJzL2Rvd25yZXYueG1sUEsFBgAAAAAEAAQA+QAAAJMDAAAAAA==&#10;"/>
            <v:line id="Line 79" o:spid="_x0000_s1082" style="position:absolute;visibility:visible" from="26136,15532" to="26136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kkqsUAAADd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k9GY/j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ekkqsUAAADdAAAADwAAAAAAAAAA&#10;AAAAAAChAgAAZHJzL2Rvd25yZXYueG1sUEsFBgAAAAAEAAQA+QAAAJMDAAAAAA==&#10;"/>
            <v:line id="Line 80" o:spid="_x0000_s1083" style="position:absolute;visibility:visible" from="23837,15532" to="26136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WBMcQAAADd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yfjCdy+iSfI+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pYExxAAAAN0AAAAPAAAAAAAAAAAA&#10;AAAAAKECAABkcnMvZG93bnJldi54bWxQSwUGAAAAAAQABAD5AAAAkgMAAAAA&#10;"/>
            <v:line id="Line 81" o:spid="_x0000_s1084" style="position:absolute;visibility:visible" from="28428,15532" to="30727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wZRcUAAADd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D8Zvc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UwZRcUAAADdAAAADwAAAAAAAAAA&#10;AAAAAAChAgAAZHJzL2Rvd25yZXYueG1sUEsFBgAAAAAEAAQA+QAAAJMDAAAAAA==&#10;"/>
            <v:line id="Line 82" o:spid="_x0000_s1085" style="position:absolute;visibility:visible" from="28428,15532" to="28428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C83sUAAADd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D8Zvc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gC83sUAAADdAAAADwAAAAAAAAAA&#10;AAAAAAChAgAAZHJzL2Rvd25yZXYueG1sUEsFBgAAAAAEAAQA+QAAAJMDAAAAAA==&#10;"/>
            <v:line id="Line 83" o:spid="_x0000_s1086" style="position:absolute;visibility:visible" from="30727,15532" to="33020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IiqcQAAADd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ckkhd9v4gly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0iKpxAAAAN0AAAAPAAAAAAAAAAAA&#10;AAAAAKECAABkcnMvZG93bnJldi54bWxQSwUGAAAAAAQABAD5AAAAkgMAAAAA&#10;"/>
            <v:line id="Line 84" o:spid="_x0000_s1087" style="position:absolute;visibility:visible" from="30727,15532" to="30727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6HMsUAAADd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D8Zvc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Z6HMsUAAADdAAAADwAAAAAAAAAA&#10;AAAAAAChAgAAZHJzL2Rvd25yZXYueG1sUEsFBgAAAAAEAAQA+QAAAJMDAAAAAA==&#10;"/>
            <v:line id="Line 85" o:spid="_x0000_s1088" style="position:absolute;visibility:visible" from="33020,15532" to="35312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ETQMgAAADd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T+bC658IyPo5R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QAETQMgAAADdAAAADwAAAAAA&#10;AAAAAAAAAAChAgAAZHJzL2Rvd25yZXYueG1sUEsFBgAAAAAEAAQA+QAAAJYDAAAAAA==&#10;"/>
            <v:line id="Line 86" o:spid="_x0000_s1089" style="position:absolute;visibility:visible" from="33020,15532" to="33020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2228UAAADd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X4ymsD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02228UAAADdAAAADwAAAAAAAAAA&#10;AAAAAAChAgAAZHJzL2Rvd25yZXYueG1sUEsFBgAAAAAEAAQA+QAAAJMDAAAAAA==&#10;"/>
            <v:line id="Line 87" o:spid="_x0000_s1090" style="position:absolute;visibility:visible" from="35312,15532" to="37611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vV+8gAAADd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n42E375RkbQi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BvV+8gAAADdAAAADwAAAAAA&#10;AAAAAAAAAAChAgAAZHJzL2Rvd25yZXYueG1sUEsFBgAAAAAEAAQA+QAAAJYDAAAAAA==&#10;"/>
            <v:line id="Line 88" o:spid="_x0000_s1091" style="position:absolute;visibility:visible" from="35312,15532" to="35312,16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dwYMUAAADd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k/GI/j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1dwYMUAAADdAAAADwAAAAAAAAAA&#10;AAAAAAChAgAAZHJzL2Rvd25yZXYueG1sUEsFBgAAAAAEAAQA+QAAAJMDAAAAAA==&#10;"/>
            <v:line id="Line 89" o:spid="_x0000_s1092" style="position:absolute;visibility:visible" from="37611,15532" to="39903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XuF8UAAADdAAAADwAAAGRycy9kb3ducmV2LnhtbERPTWvCQBC9F/wPyxR6q5umECR1FVEK&#10;6kHUFtrjmJ0mqdnZsLtN4r93BaG3ebzPmc4H04iOnK8tK3gZJyCIC6trLhV8frw/T0D4gKyxsUwK&#10;LuRhPhs9TDHXtucDdcdQihjCPkcFVQhtLqUvKjLox7YljtyPdQZDhK6U2mEfw00j0yTJpMGaY0OF&#10;LS0rKs7HP6Ng97rPusVmux6+NtmpWB1O37+9U+rpcVi8gQg0hH/x3b3WcX6SpnD7Jp4gZ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4XuF8UAAADdAAAADwAAAAAAAAAA&#10;AAAAAAChAgAAZHJzL2Rvd25yZXYueG1sUEsFBgAAAAAEAAQA+QAAAJMDAAAAAA==&#10;"/>
            <v:line id="Line 90" o:spid="_x0000_s1093" style="position:absolute;visibility:visible" from="37611,15532" to="37611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lLjMQAAADd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yfTGdy/iS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yUuMxAAAAN0AAAAPAAAAAAAAAAAA&#10;AAAAAKECAABkcnMvZG93bnJldi54bWxQSwUGAAAAAAQABAD5AAAAkgMAAAAA&#10;"/>
            <v:line id="Line 91" o:spid="_x0000_s1094" style="position:absolute;visibility:visible" from="39903,15532" to="42202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DT+MUAAADdAAAADwAAAGRycy9kb3ducmV2LnhtbERPTWvCQBC9F/wPywje6qZaQomuIpaC&#10;eijVFvQ4ZsckNTsbdtck/ffdgtDbPN7nzJe9qUVLzleWFTyNExDEudUVFwq+Pt8eX0D4gKyxtkwK&#10;fsjDcjF4mGOmbcd7ag+hEDGEfYYKyhCaTEqfl2TQj21DHLmLdQZDhK6Q2mEXw00tJ0mSSoMVx4YS&#10;G1qXlF8PN6PgffqRtqvtbtMft+k5f92fT9+dU2o07FczEIH68C++uzc6zk8mz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yDT+MUAAADdAAAADwAAAAAAAAAA&#10;AAAAAAChAgAAZHJzL2Rvd25yZXYueG1sUEsFBgAAAAAEAAQA+QAAAJMDAAAAAA==&#10;"/>
            <v:line id="Line 92" o:spid="_x0000_s1095" style="position:absolute;visibility:visible" from="39903,15532" to="39903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x2Y8UAAADdAAAADwAAAGRycy9kb3ducmV2LnhtbERPTWvCQBC9F/wPywje6qZKQ4muIpaC&#10;eijVFvQ4ZsckNTsbdtck/ffdgtDbPN7nzJe9qUVLzleWFTyNExDEudUVFwq+Pt8eX0D4gKyxtkwK&#10;fsjDcjF4mGOmbcd7ag+hEDGEfYYKyhCaTEqfl2TQj21DHLmLdQZDhK6Q2mEXw00tJ0mSSoMVx4YS&#10;G1qXlF8PN6PgffqRtqvtbtMft+k5f92fT9+dU2o07FczEIH68C++uzc6zk8mz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Gx2Y8UAAADdAAAADwAAAAAAAAAA&#10;AAAAAAChAgAAZHJzL2Rvd25yZXYueG1sUEsFBgAAAAAEAAQA+QAAAJMDAAAAAA==&#10;"/>
            <v:line id="Line 93" o:spid="_x0000_s1096" style="position:absolute;visibility:visible" from="42202,15532" to="44494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7oFMQAAADd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ckshd9v4gl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vugUxAAAAN0AAAAPAAAAAAAAAAAA&#10;AAAAAKECAABkcnMvZG93bnJldi54bWxQSwUGAAAAAAQABAD5AAAAkgMAAAAA&#10;"/>
            <v:line id="Line 94" o:spid="_x0000_s1097" style="position:absolute;visibility:visible" from="42202,15532" to="42202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/JNj8UAAADdAAAADwAAAGRycy9kb3ducmV2LnhtbERPTWvCQBC9F/wPywje6qYKaYmuIpaC&#10;eijVFvQ4ZsckNTsbdtck/ffdgtDbPN7nzJe9qUVLzleWFTyNExDEudUVFwq+Pt8eX0D4gKyxtkwK&#10;fsjDcjF4mGOmbcd7ag+hEDGEfYYKyhCaTEqfl2TQj21DHLmLdQZDhK6Q2mEXw00tJ0mSSoMVx4YS&#10;G1qXlF8PN6PgffqRtqvtbtMft+k5f92fT9+dU2o07FczEIH68C++uzc6zk8mz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/JNj8UAAADdAAAADwAAAAAAAAAA&#10;AAAAAAChAgAAZHJzL2Rvd25yZXYueG1sUEsFBgAAAAAEAAQA+QAAAJMDAAAAAA==&#10;"/>
            <v:line id="Line 95" o:spid="_x0000_s1098" style="position:absolute;visibility:visible" from="44481,15532" to="46780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3Z/cgAAADd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n42E1z5RkbQi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jm3Z/cgAAADdAAAADwAAAAAA&#10;AAAAAAAAAAChAgAAZHJzL2Rvd25yZXYueG1sUEsFBgAAAAAEAAQA+QAAAJYDAAAAAA==&#10;"/>
            <v:line id="Line 96" o:spid="_x0000_s1099" style="position:absolute;visibility:visible" from="44481,15532" to="44481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F8ZsUAAADdAAAADwAAAGRycy9kb3ducmV2LnhtbERPTWvCQBC9F/wPywje6qYKoY2uIpaC&#10;eijVFvQ4ZsckNTsbdtck/ffdgtDbPN7nzJe9qUVLzleWFTyNExDEudUVFwq+Pt8en0H4gKyxtkwK&#10;fsjDcjF4mGOmbcd7ag+hEDGEfYYKyhCaTEqfl2TQj21DHLmLdQZDhK6Q2mEXw00tJ0mSSoMVx4YS&#10;G1qXlF8PN6PgffqRtqvtbtMft+k5f92fT9+dU2o07FczEIH68C++uzc6zk8mL/D3TTxB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SF8ZsUAAADdAAAADwAAAAAAAAAA&#10;AAAAAAChAgAAZHJzL2Rvd25yZXYueG1sUEsFBgAAAAAEAAQA+QAAAJMDAAAAAA==&#10;"/>
            <v:line id="Line 97" o:spid="_x0000_s1100" style="position:absolute;visibility:visible" from="46780,15532" to="49072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JDJsgAAADd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n42E375RkbQi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9cJDJsgAAADdAAAADwAAAAAA&#10;AAAAAAAAAAChAgAAZHJzL2Rvd25yZXYueG1sUEsFBgAAAAAEAAQA+QAAAJYDAAAAAA==&#10;"/>
            <v:line id="Line 98" o:spid="_x0000_s1101" style="position:absolute;visibility:visible" from="49072,15532" to="51371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7mvcQAAADd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yeTMdy+iSfI+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jua9xAAAAN0AAAAPAAAAAAAAAAAA&#10;AAAAAKECAABkcnMvZG93bnJldi54bWxQSwUGAAAAAAQABAD5AAAAkgMAAAAA&#10;"/>
            <v:line id="Line 99" o:spid="_x0000_s1102" style="position:absolute;visibility:visible" from="49072,15532" to="49072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x4ysQAAADd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yezKdy/iSfI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XHjKxAAAAN0AAAAPAAAAAAAAAAAA&#10;AAAAAKECAABkcnMvZG93bnJldi54bWxQSwUGAAAAAAQABAD5AAAAkgMAAAAA&#10;"/>
            <v:line id="Line 100" o:spid="_x0000_s1103" style="position:absolute;visibility:visible" from="53651,15532" to="55949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DdUcUAAADdAAAADwAAAGRycy9kb3ducmV2LnhtbERPTWvCQBC9F/wPyxS81U0bCJK6iigF&#10;7aGoLbTHMTtNUrOzYXdN4r93BaG3ebzPmS0G04iOnK8tK3ieJCCIC6trLhV8fb49TUH4gKyxsUwK&#10;LuRhMR89zDDXtuc9dYdQihjCPkcFVQhtLqUvKjLoJ7YljtyvdQZDhK6U2mEfw00jX5IkkwZrjg0V&#10;trSqqDgdzkbBR7rLuuX2fTN8b7Njsd4ff/56p9T4cVi+ggg0hH/x3b3RcX6SpnD7Jp4g5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RDdUcUAAADdAAAADwAAAAAAAAAA&#10;AAAAAAChAgAAZHJzL2Rvd25yZXYueG1sUEsFBgAAAAAEAAQA+QAAAJMDAAAAAA==&#10;"/>
            <v:line id="Line 101" o:spid="_x0000_s1104" style="position:absolute;visibility:visible" from="53651,15532" to="53651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lFJcUAAADd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D+ZPcH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lFJcUAAADdAAAADwAAAAAAAAAA&#10;AAAAAAChAgAAZHJzL2Rvd25yZXYueG1sUEsFBgAAAAAEAAQA+QAAAJMDAAAAAA==&#10;"/>
            <v:line id="Line 102" o:spid="_x0000_s1105" style="position:absolute;visibility:visible" from="51358,15532" to="53651,15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bXgvsUAAADd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D+ZPcH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bXgvsUAAADdAAAADwAAAAAAAAAA&#10;AAAAAAChAgAAZHJzL2Rvd25yZXYueG1sUEsFBgAAAAAEAAQA+QAAAJMDAAAAAA==&#10;"/>
            <v:line id="Line 103" o:spid="_x0000_s1106" style="position:absolute;visibility:visible" from="51358,15532" to="51358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d+ycQAAADd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ckshd9v4gl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Z37JxAAAAN0AAAAPAAAAAAAAAAAA&#10;AAAAAKECAABkcnMvZG93bnJldi54bWxQSwUGAAAAAAQABAD5AAAAkgMAAAAA&#10;"/>
            <v:line id="Line 104" o:spid="_x0000_s1107" style="position:absolute;visibility:visible" from="55949,15532" to="55949,1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vbUsUAAADd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D+ZPcH/N/EE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ivbUsUAAADdAAAADwAAAAAAAAAA&#10;AAAAAAChAgAAZHJzL2Rvd25yZXYueG1sUEsFBgAAAAAEAAQA+QAAAJMDAAAAAA==&#10;"/>
            <v:shape id="Text Box 105" o:spid="_x0000_s1108" type="#_x0000_t202" style="position:absolute;top:15995;width:1708;height:175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zZQsYA&#10;AADdAAAADwAAAGRycy9kb3ducmV2LnhtbESPQUvDQBCF74L/YRnBS7EbK0iJ3RYpFAt6aVqE3obs&#10;mASzsyE7Nqu/3jkI3mZ4b977ZrXJoTcXGlMX2cH9vABDXEffcePgdNzdLcEkQfbYRyYH35Rgs76+&#10;WmHp48QHulTSGA3hVKKDVmQorU11SwHTPA7Eqn3EMaDoOjbWjzhpeOjtoigebcCOtaHFgbYt1Z/V&#10;V3DwNjvv38/STPkwe8nVK/mF/RHnbm/y8xMYoSz/5r/rvVf84kFx9Rsdwa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wzZQsYAAADdAAAADwAAAAAAAAAAAAAAAACYAgAAZHJz&#10;L2Rvd25yZXYueG1sUEsFBgAAAAAEAAQA9QAAAIsDAAAAAA=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0</w:t>
                    </w:r>
                  </w:p>
                </w:txbxContent>
              </v:textbox>
            </v:shape>
            <v:shape id="Text Box 106" o:spid="_x0000_s1109" type="#_x0000_t202" style="position:absolute;left:10979;top:16097;width:2781;height:17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B82cQA&#10;AADdAAAADwAAAGRycy9kb3ducmV2LnhtbERPTUvDQBC9C/6HZQQvpd20gtjYTZCCWNBLowi5Ddkx&#10;CWZnQ3ZsVn+9Kwi9zeN9zq6MblAnmkLv2cB6lYEibrztuTXw9vq4vAMVBNni4JkMfFOAsri82GFu&#10;/cxHOlXSqhTCIUcDnciYax2ajhyGlR+JE/fhJ4eS4NRqO+Gcwt2gN1l2qx32nBo6HGnfUfNZfTkD&#10;L4v68F5LO8fj4ilWz2Q3+keMub6KD/eghKKcxf/ug03zs5st/H2TTtD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hAfNnEAAAA3QAAAA8AAAAAAAAAAAAAAAAAmAIAAGRycy9k&#10;b3ducmV2LnhtbFBLBQYAAAAABAAEAPUAAACJAwAAAAA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500</w:t>
                    </w:r>
                  </w:p>
                </w:txbxContent>
              </v:textbox>
            </v:shape>
            <v:shape id="Text Box 107" o:spid="_x0000_s1110" type="#_x0000_t202" style="position:absolute;left:22148;top:16135;width:3772;height:17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ymOcYA&#10;AADdAAAADwAAAGRycy9kb3ducmV2LnhtbESPQUvDQBCF74L/YRnBS7Ebi0iJ3RYpFAt6aVqE3obs&#10;mASzsyE7Nqu/3jkI3mZ4b977ZrXJoTcXGlMX2cH9vABDXEffcePgdNzdLcEkQfbYRyYH35Rgs76+&#10;WmHp48QHulTSGA3hVKKDVmQorU11SwHTPA7Eqn3EMaDoOjbWjzhpeOjtoigebcCOtaHFgbYt1Z/V&#10;V3DwNjvv38/STPkwe8nVK/mF/RHnbm/y8xMYoSz/5r/rvVf84kH59Rsdwa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XymOcYAAADdAAAADwAAAAAAAAAAAAAAAACYAgAAZHJz&#10;L2Rvd25yZXYueG1sUEsFBgAAAAAEAAQA9QAAAIsDAAAAAA=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000</w:t>
                    </w:r>
                  </w:p>
                </w:txbxContent>
              </v:textbox>
            </v:shape>
            <v:shape id="Text Box 108" o:spid="_x0000_s1111" type="#_x0000_t202" style="position:absolute;left:33667;top:16135;width:4090;height:17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ADosMA&#10;AADdAAAADwAAAGRycy9kb3ducmV2LnhtbERPTWvCQBC9F/oflil4kbpRSinRVaRQFOzFWArehuyY&#10;BLOzITua1V/fLRR6m8f7nMUqulZdqQ+NZwPTSQaKuPS24crA1+Hj+Q1UEGSLrWcycKMAq+XjwwJz&#10;6wfe07WQSqUQDjkaqEW6XOtQ1uQwTHxHnLiT7x1Kgn2lbY9DCnetnmXZq3bYcGqosaP3mspzcXEG&#10;PsfH7fdRqiHux5tY7MjO9F2MGT3F9RyUUJR/8Z97a9P87GUKv9+kE/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jADosMAAADdAAAADwAAAAAAAAAAAAAAAACYAgAAZHJzL2Rv&#10;d25yZXYueG1sUEsFBgAAAAAEAAQA9QAAAIgDAAAAAA=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1500</w:t>
                    </w:r>
                  </w:p>
                </w:txbxContent>
              </v:textbox>
            </v:shape>
            <v:shape id="Text Box 109" o:spid="_x0000_s1112" type="#_x0000_t202" style="position:absolute;left:45104;top:16160;width:4343;height:17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Kd1cQA&#10;AADdAAAADwAAAGRycy9kb3ducmV2LnhtbERPTWvCQBC9F/oflil4kbppKKWkrlIKRaFeTEvB25Ad&#10;k2B2NmRHs/bXuwXB2zze58yX0XXqRENoPRt4mmWgiCtvW64N/Hx/Pr6CCoJssfNMBs4UYLm4v5tj&#10;Yf3IWzqVUqsUwqFAA41IX2gdqoYchpnviRO394NDSXCotR1wTOGu03mWvWiHLaeGBnv6aKg6lEdn&#10;YDPdrX93Uo9xO13F8otsrv/EmMlDfH8DJRTlJr661zbNz55z+P8mna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indXEAAAA3QAAAA8AAAAAAAAAAAAAAAAAmAIAAGRycy9k&#10;b3ducmV2LnhtbFBLBQYAAAAABAAEAPUAAACJAwAAAAA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000</w:t>
                    </w:r>
                  </w:p>
                </w:txbxContent>
              </v:textbox>
            </v:shape>
            <v:shape id="Text Box 110" o:spid="_x0000_s1113" type="#_x0000_t202" style="position:absolute;left:54292;top:15944;width:5893;height:18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44TsQA&#10;AADdAAAADwAAAGRycy9kb3ducmV2LnhtbERPTUvDQBC9C/6HZQQvpd20ipTYTZCCWNBLowi5Ddkx&#10;CWZnQ3ZsVn+9Kwi9zeN9zq6MblAnmkLv2cB6lYEibrztuTXw9vq43IIKgmxx8EwGvilAWVxe7DC3&#10;fuYjnSppVQrhkKOBTmTMtQ5NRw7Dyo/Eifvwk0NJcGq1nXBO4W7Qmyy70w57Tg0djrTvqPmsvpyB&#10;l0V9eK+lneNx8RSrZ7Ib/SPGXF/Fh3tQQlHO4n/3wab52e0N/H2TTtD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uOE7EAAAA3QAAAA8AAAAAAAAAAAAAAAAAmAIAAGRycy9k&#10;b3ducmV2LnhtbFBLBQYAAAAABAAEAPUAAACJAwAAAAA=&#10;" filled="f" fillcolor="#bbe0e3" stroked="f">
              <v:textbox inset="1.62561mm,.81281mm,1.62561mm,.81281mm">
                <w:txbxContent>
                  <w:p w:rsidR="00137326" w:rsidRPr="005016AB" w:rsidRDefault="00137326" w:rsidP="00B84556">
                    <w:pPr>
                      <w:autoSpaceDE w:val="0"/>
                      <w:autoSpaceDN w:val="0"/>
                      <w:adjustRightInd w:val="0"/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</w:pPr>
                    <w:r w:rsidRPr="005016AB">
                      <w:rPr>
                        <w:rFonts w:ascii="Times New Roman" w:hAnsi="Times New Roman" w:cs="Times New Roman"/>
                        <w:color w:val="000000"/>
                        <w:sz w:val="20"/>
                        <w:szCs w:val="20"/>
                      </w:rPr>
                      <w:t>2500 pb</w:t>
                    </w:r>
                  </w:p>
                </w:txbxContent>
              </v:textbox>
            </v:shape>
            <v:group id="Group 111" o:spid="_x0000_s1114" style="position:absolute;left:914;top:10642;width:48863;height:1397" coordorigin="158,2702" coordsize="4834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vWoMMAAADd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F+NJ3C3zfh&#10;BLn8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y9agwwAAAN0AAAAP&#10;AAAAAAAAAAAAAAAAAKoCAABkcnMvZG93bnJldi54bWxQSwUGAAAAAAQABAD6AAAAmgMAAAAA&#10;">
              <v:rect id="Rectangle 112" o:spid="_x0000_s1115" style="position:absolute;left:1309;top:2704;width:258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jbF8UA&#10;AADdAAAADwAAAGRycy9kb3ducmV2LnhtbERPS27CMBDdI/UO1lTqBoHTDwgCBrWlFWVJ4ACjeEhC&#10;7XEamyTt6etKldjN0/vOct1bI1pqfOVYwf04AUGcO11xoeB4eB/NQPiArNE4JgXf5GG9uhksMdWu&#10;4z21WShEDGGfooIyhDqV0uclWfRjVxNH7uQaiyHCppC6wS6GWyMfkmQqLVYcG0qs6bWk/DO7WAVv&#10;8139k3Xbfnhujfma7DaPL/qg1N1t/7wAEagPV/G/+0PH+cnTBP6+iS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SNsXxQAAAN0AAAAPAAAAAAAAAAAAAAAAAJgCAABkcnMv&#10;ZG93bnJldi54bWxQSwUGAAAAAAQABAD1AAAAigMAAAAA&#10;" fillcolor="aqua"/>
              <v:rect id="Rectangle 113" o:spid="_x0000_s1116" style="position:absolute;left:158;top:2704;width:612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pFYMQA&#10;AADdAAAADwAAAGRycy9kb3ducmV2LnhtbERPyW7CMBC9I/EP1iD1gsDphiDFoC5UlGMDHzCKp0nA&#10;HqexmwS+Hleq1Ns8vXWW694a0VLjK8cKbqcJCOLc6YoLBYf9+2QOwgdkjcYxKTiTh/VqOFhiql3H&#10;n9RmoRAxhH2KCsoQ6lRKn5dk0U9dTRy5L9dYDBE2hdQNdjHcGnmXJDNpseLYUGJNryXlp+zHKtgs&#10;dvUl67b9+Nga8/24e7t/0Xulbkb98xOIQH34F/+5P3ScnzzM4PebeIJ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aRWDEAAAA3QAAAA8AAAAAAAAAAAAAAAAAmAIAAGRycy9k&#10;b3ducmV2LnhtbFBLBQYAAAAABAAEAPUAAACJAwAAAAA=&#10;" fillcolor="aqua"/>
              <v:rect id="Rectangle 114" o:spid="_x0000_s1117" style="position:absolute;left:912;top:2704;width:274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bg+8UA&#10;AADdAAAADwAAAGRycy9kb3ducmV2LnhtbERPyU7DMBC9I/EP1iBxQa1DoVtatypL1fbYtB8wiqdJ&#10;wB6H2CSBr8dISNzm6a2zXPfWiJYaXzlWcD9MQBDnTldcKDiftoMZCB+QNRrHpOCLPKxX11dLTLXr&#10;+EhtFgoRQ9inqKAMoU6l9HlJFv3Q1cSRu7jGYoiwKaRusIvh1shRkkykxYpjQ4k1PZeUv2efVsHr&#10;/FB/Z92uv3trjfkYH14envRJqdubfrMAEagP/+I/917H+cnjFH6/iSf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1uD7xQAAAN0AAAAPAAAAAAAAAAAAAAAAAJgCAABkcnMv&#10;ZG93bnJldi54bWxQSwUGAAAAAAQABAD1AAAAigMAAAAA&#10;" fillcolor="aqua"/>
              <v:rect id="Rectangle 115" o:spid="_x0000_s1118" style="position:absolute;left:1687;top:2704;width:145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l0icYA&#10;AADdAAAADwAAAGRycy9kb3ducmV2LnhtbESPzU7DQAyE70h9h5UrcUF0w18FabcVvyo9NuUBrKyb&#10;pN31huySBJ4eH5C42ZrxzOflevRO9dTFJrCBq1kGirgMtuHKwMf+7fIeVEzIFl1gMvBNEdarydkS&#10;cxsG3lFfpEpJCMccDdQptbnWsazJY5yFlli0Q+g8Jlm7StsOBwn3Tl9n2Vx7bFgaamzpuabyVHx5&#10;A68P2/anGDbjxbF37vNu+3LzZPfGnE/HxwWoRGP6N/9dv1vBz24FV76REf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El0icYAAADdAAAADwAAAAAAAAAAAAAAAACYAgAAZHJz&#10;L2Rvd25yZXYueG1sUEsFBgAAAAAEAAQA9QAAAIsDAAAAAA==&#10;" fillcolor="aqua"/>
              <v:rect id="Rectangle 116" o:spid="_x0000_s1119" style="position:absolute;left:1945;top:2704;width:21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XREsQA&#10;AADdAAAADwAAAGRycy9kb3ducmV2LnhtbERPyW7CMBC9I/EP1iD1gsDpAioBg0oXAceGfsAoHpKA&#10;PQ6xm6T9+rpSpd7m6a2z2vTWiJYaXzlWcDtNQBDnTldcKPg4vk0eQfiArNE4JgVf5GGzHg5WmGrX&#10;8Tu1WShEDGGfooIyhDqV0uclWfRTVxNH7uQaiyHCppC6wS6GWyPvkmQuLVYcG0qs6bmk/JJ9WgWv&#10;i0P9nXW7fnxujbnODi/3W31U6mbUPy1BBOrDv/jPvddxfvKwgN9v4gly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F0RLEAAAA3QAAAA8AAAAAAAAAAAAAAAAAmAIAAGRycy9k&#10;b3ducmV2LnhtbFBLBQYAAAAABAAEAPUAAACJAwAAAAA=&#10;" fillcolor="aqua"/>
              <v:rect id="Rectangle 117" o:spid="_x0000_s1120" style="position:absolute;left:2292;top:2704;width:805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buUsYA&#10;AADdAAAADwAAAGRycy9kb3ducmV2LnhtbESPQU/DMAyF70j7D5GRdkEsZWgIyrJpG0xsRzp+gNWY&#10;tpA4pQltx6/HByRutt7ze5+X69E71VMXm8AGbmYZKOIy2IYrA2+n/fU9qJiQLbrAZOBMEdarycUS&#10;cxsGfqW+SJWSEI45GqhTanOtY1mTxzgLLbFo76HzmGTtKm07HCTcOz3PsjvtsWFpqLGlXU3lZ/Ht&#10;DTw/HNufYngZrz56574Wx6fbrT0ZM70cN4+gEo3p3/x3fbCCny2EX76REf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+buUsYAAADdAAAADwAAAAAAAAAAAAAAAACYAgAAZHJz&#10;L2Rvd25yZXYueG1sUEsFBgAAAAAEAAQA9QAAAIsDAAAAAA==&#10;" fillcolor="aqua"/>
              <v:rect id="Rectangle 118" o:spid="_x0000_s1121" style="position:absolute;left:3216;top:2704;width:12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pLycQA&#10;AADdAAAADwAAAGRycy9kb3ducmV2LnhtbERPS27CMBDdI3EHa5C6QeDQClQCBtEPKiwbOMAoniYp&#10;9jiN3STl9HWlSuzm6X1nve2tES01vnKsYDZNQBDnTldcKDif9pNHED4gazSOScEPedhuhoM1ptp1&#10;/E5tFgoRQ9inqKAMoU6l9HlJFv3U1cSR+3CNxRBhU0jdYBfDrZH3SbKQFiuODSXW9FxSfsm+rYLX&#10;5bG+Zt1bP/5sjfmaH18envRJqbtRv1uBCNSHm/jffdBxfjKfwd838QS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qS8nEAAAA3QAAAA8AAAAAAAAAAAAAAAAAmAIAAGRycy9k&#10;b3ducmV2LnhtbFBLBQYAAAAABAAEAPUAAACJAwAAAAA=&#10;" fillcolor="aqua"/>
              <v:rect id="Rectangle 119" o:spid="_x0000_s1122" style="position:absolute;left:3469;top:2704;width:462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jVvsQA&#10;AADdAAAADwAAAGRycy9kb3ducmV2LnhtbERPzU7CQBC+m/AOmyHxYmArBiKFhaBAhKOFB5h0x7ay&#10;O1u7a1t5etfEhNt8+X5nue6tES01vnKs4HGcgCDOna64UHA+7UfPIHxA1mgck4If8rBeDe6WmGrX&#10;8Tu1WShEDGGfooIyhDqV0uclWfRjVxNH7sM1FkOETSF1g10Mt0ZOkmQmLVYcG0qs6bWk/JJ9WwW7&#10;+bG+Zt1b//DZGvM1PW6fXvRJqfthv1mACNSHm/jffdBxfjKdwN838QS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41b7EAAAA3QAAAA8AAAAAAAAAAAAAAAAAmAIAAGRycy9k&#10;b3ducmV2LnhtbFBLBQYAAAAABAAEAPUAAACJAwAAAAA=&#10;" fillcolor="aqua"/>
              <v:rect id="Rectangle 120" o:spid="_x0000_s1123" style="position:absolute;left:4460;top:2702;width:26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RwJcQA&#10;AADdAAAADwAAAGRycy9kb3ducmV2LnhtbERPzU7CQBC+m/gOmyHxYmCrBCKFhahIhKOFB5h0x7ay&#10;O1u7S1t5epbEhNt8+X5nseqtES01vnKs4GmUgCDOna64UHDYb4YvIHxA1mgck4I/8rBa3t8tMNWu&#10;4y9qs1CIGMI+RQVlCHUqpc9LsuhHriaO3LdrLIYIm0LqBrsYbo18TpKptFhxbCixpveS8mN2sgo+&#10;Zrv6nHWf/eNPa8zvZLcev+m9Ug+D/nUOIlAfbuJ/91bH+clkDNdv4gl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0cCXEAAAA3QAAAA8AAAAAAAAAAAAAAAAAmAIAAGRycy9k&#10;b3ducmV2LnhtbFBLBQYAAAAABAAEAPUAAACJAwAAAAA=&#10;" fillcolor="aqua"/>
              <v:rect id="Rectangle 121" o:spid="_x0000_s1124" style="position:absolute;left:4063;top:2702;width:27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3oUcUA&#10;AADdAAAADwAAAGRycy9kb3ducmV2LnhtbERPS27CMBDdI/UO1lTqBoHTDwgCBrWlFWVJ4ACjeEhC&#10;7XEamyTt6etKldjN0/vOct1bI1pqfOVYwf04AUGcO11xoeB4eB/NQPiArNE4JgXf5GG9uhksMdWu&#10;4z21WShEDGGfooIyhDqV0uclWfRjVxNH7uQaiyHCppC6wS6GWyMfkmQqLVYcG0qs6bWk/DO7WAVv&#10;8139k3Xbfnhujfma7DaPL/qg1N1t/7wAEagPV/G/+0PH+cnkCf6+iS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3ehRxQAAAN0AAAAPAAAAAAAAAAAAAAAAAJgCAABkcnMv&#10;ZG93bnJldi54bWxQSwUGAAAAAAQABAD1AAAAigMAAAAA&#10;" fillcolor="aqua"/>
              <v:rect id="Rectangle 122" o:spid="_x0000_s1125" style="position:absolute;left:4863;top:2702;width:12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FNysQA&#10;AADdAAAADwAAAGRycy9kb3ducmV2LnhtbERPzU7CQBC+k/AOmyHxQmCLpgYqC0HBCEcLDzDpjm11&#10;d7Z217b69K6JCbf58v3OejtYIzpqfe1YwWKegCAunK65VHA5P8+WIHxA1mgck4Jv8rDdjEdrzLTr&#10;+ZW6PJQihrDPUEEVQpNJ6YuKLPq5a4gj9+ZaiyHCtpS6xT6GWyNvk+ReWqw5NlTY0FNFxUf+ZRUc&#10;VqfmJ+9fhul7Z8xnetrfPeqzUjeTYfcAItAQruJ/91HH+Umawt838QS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RTcrEAAAA3QAAAA8AAAAAAAAAAAAAAAAAmAIAAGRycy9k&#10;b3ducmV2LnhtbFBLBQYAAAAABAAEAPUAAACJAwAAAAA=&#10;" fillcolor="aqua"/>
              <v:line id="Line 123" o:spid="_x0000_s1126" style="position:absolute;visibility:visible" from="769,2771" to="910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ibacUAAADd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ylsL9m3iCn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ibacUAAADdAAAADwAAAAAAAAAA&#10;AAAAAAChAgAAZHJzL2Rvd25yZXYueG1sUEsFBgAAAAAEAAQA+QAAAJMDAAAAAA==&#10;"/>
              <v:line id="Line 124" o:spid="_x0000_s1127" style="position:absolute;visibility:visible" from="1183,2771" to="1308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Q+8sUAAADd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T6RN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/Q+8sUAAADdAAAADwAAAAAAAAAA&#10;AAAAAAChAgAAZHJzL2Rvd25yZXYueG1sUEsFBgAAAAAEAAQA+QAAAJMDAAAAAA==&#10;"/>
              <v:line id="Line 125" o:spid="_x0000_s1128" style="position:absolute;visibility:visible" from="1566,2771" to="1686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muqgMgAAADd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T+7F1z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1muqgMgAAADdAAAADwAAAAAA&#10;AAAAAAAAAAChAgAAZHJzL2Rvd25yZXYueG1sUEsFBgAAAAAEAAQA+QAAAJYDAAAAAA==&#10;"/>
              <v:line id="Line 126" o:spid="_x0000_s1129" style="position:absolute;visibility:visible" from="1831,2771" to="1942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cPG8UAAADd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T6TNcv4knyP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ScPG8UAAADdAAAADwAAAAAAAAAA&#10;AAAAAAChAgAAZHJzL2Rvd25yZXYueG1sUEsFBgAAAAAEAAQA+QAAAJMDAAAAAA==&#10;"/>
              <v:line id="Line 127" o:spid="_x0000_s1130" style="position:absolute;visibility:visible" from="2163,2771" to="2290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FsO8cAAADd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/LhV++kRH08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cWw7xwAAAN0AAAAPAAAAAAAA&#10;AAAAAAAAAKECAABkcnMvZG93bnJldi54bWxQSwUGAAAAAAQABAD5AAAAlQMAAAAA&#10;"/>
              <v:line id="Line 128" o:spid="_x0000_s1131" style="position:absolute;visibility:visible" from="3096,2771" to="3214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3JoMQAAADd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Uk6gd9v4gly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PcmgxAAAAN0AAAAPAAAAAAAAAAAA&#10;AAAAAKECAABkcnMvZG93bnJldi54bWxQSwUGAAAAAAQABAD5AAAAkgMAAAAA&#10;"/>
              <v:line id="Line 129" o:spid="_x0000_s1132" style="position:absolute;visibility:visible" from="3344,2771" to="3469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9X18QAAADd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Uk6g99v4gl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71fXxAAAAN0AAAAPAAAAAAAAAAAA&#10;AAAAAKECAABkcnMvZG93bnJldi54bWxQSwUGAAAAAAQABAD5AAAAkgMAAAAA&#10;"/>
              <v:line id="Line 130" o:spid="_x0000_s1133" style="position:absolute;visibility:visible" from="4342,2771" to="4458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PyTMQAAADd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Uk6g99v4gl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o/JMxAAAAN0AAAAPAAAAAAAAAAAA&#10;AAAAAKECAABkcnMvZG93bnJldi54bWxQSwUGAAAAAAQABAD5AAAAkgMAAAAA&#10;"/>
              <v:line id="Line 131" o:spid="_x0000_s1134" style="position:absolute;visibility:visible" from="4728,2771" to="4859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pqOMUAAADd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6SvsH9m3iCn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UpqOMUAAADdAAAADwAAAAAAAAAA&#10;AAAAAAChAgAAZHJzL2Rvd25yZXYueG1sUEsFBgAAAAAEAAQA+QAAAJMDAAAAAA==&#10;"/>
              <v:line id="Line 132" o:spid="_x0000_s1135" style="position:absolute;visibility:visible" from="3929,2771" to="4063,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bPo8UAAADd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6SvsH9m3iCn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gbPo8UAAADdAAAADwAAAAAAAAAA&#10;AAAAAAChAgAAZHJzL2Rvd25yZXYueG1sUEsFBgAAAAAEAAQA+QAAAJMDAAAAAA==&#10;"/>
            </v:group>
            <v:group id="Group 133" o:spid="_x0000_s1136" style="position:absolute;left:914;top:8350;width:49993;height:1435" coordorigin="158,2381" coordsize="4945,1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uCxLMQAAADdAAAADwAAAGRycy9kb3ducmV2LnhtbERPTWuDQBC9F/oflin0&#10;1qy2RIrNRkTa0EMINCmE3AZ3oqI7K+5Gzb/vBgK9zeN9ziqbTSdGGlxjWUG8iEAQl1Y3XCn4PXy9&#10;vINwHlljZ5kUXMlBtn58WGGq7cQ/NO59JUIIuxQV1N73qZSurMmgW9ieOHBnOxj0AQ6V1ANOIdx0&#10;8jWKEmmw4dBQY09FTWW7vxgFmwmn/C3+HLftubieDsvdcRuTUs9Pc/4BwtPs/8V397cO86Mkgds3&#10;4QS5/g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uCxLMQAAADdAAAA&#10;DwAAAAAAAAAAAAAAAACqAgAAZHJzL2Rvd25yZXYueG1sUEsFBgAAAAAEAAQA+gAAAJsDAAAAAA==&#10;">
              <v:rect id="Rectangle 134" o:spid="_x0000_s1137" style="position:absolute;left:971;top:2387;width:274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TQP8QA&#10;AADdAAAADwAAAGRycy9kb3ducmV2LnhtbERPS4vCMBC+C/6HMMJeRNPdBVeqUWRhYQ8e1hf1ODRj&#10;U20mpYm1/nsjCHubj+8582VnK9FS40vHCt7HCQji3OmSCwX73c9oCsIHZI2VY1JwJw/LRb83x1S7&#10;G2+o3YZCxBD2KSowIdSplD43ZNGPXU0cuZNrLIYIm0LqBm8x3FbyI0km0mLJscFgTd+G8sv2ahXI&#10;9WG/y9zxbxgOV5O1l/NnVp6Veht0qxmIQF34F7/cvzrOTyZf8Pwmni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U0D/EAAAA3QAAAA8AAAAAAAAAAAAAAAAAmAIAAGRycy9k&#10;b3ducmV2LnhtbFBLBQYAAAAABAAEAPUAAACJAwAAAAA=&#10;" fillcolor="#bbe0e3"/>
              <v:rect id="Rectangle 135" o:spid="_x0000_s1138" style="position:absolute;left:158;top:2387;width:408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tETccA&#10;AADdAAAADwAAAGRycy9kb3ducmV2LnhtbESPT2vCQBDF74V+h2UKvRTdWEFKdBUpFDz0UP+RHofs&#10;mI1mZ0N2jfHbO4dCbzO8N+/9ZrEafKN66mId2MBknIEiLoOtuTJw2H+NPkDFhGyxCUwG7hRhtXx+&#10;WmBuw4231O9SpSSEY44GXEptrnUsHXmM49ASi3YKnccka1dp2+FNwn2j37Nspj3WLA0OW/p0VF52&#10;V29Afx8P+yL8/ryl49UV/eU8LeqzMa8vw3oOKtGQ/s1/1xsr+NlMcOUbGUEv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ELRE3HAAAA3QAAAA8AAAAAAAAAAAAAAAAAmAIAAGRy&#10;cy9kb3ducmV2LnhtbFBLBQYAAAAABAAEAPUAAACMAwAAAAA=&#10;" fillcolor="#bbe0e3"/>
              <v:rect id="Rectangle 136" o:spid="_x0000_s1139" style="position:absolute;left:687;top:2385;width:156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fh1sQA&#10;AADdAAAADwAAAGRycy9kb3ducmV2LnhtbERPS4vCMBC+C/6HMMJeRNPdBVmrUWRhYQ8e1hf1ODRj&#10;U20mpYm1/nsjCHubj+8582VnK9FS40vHCt7HCQji3OmSCwX73c/oC4QPyBorx6TgTh6Wi35vjql2&#10;N95Quw2FiCHsU1RgQqhTKX1uyKIfu5o4cifXWAwRNoXUDd5iuK3kR5JMpMWSY4PBmr4N5Zft1SqQ&#10;68N+l7nj3zAcriZrL+fPrDwr9TboVjMQgbrwL365f3Wcn0ym8Pwmni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H4dbEAAAA3QAAAA8AAAAAAAAAAAAAAAAAmAIAAGRycy9k&#10;b3ducmV2LnhtbFBLBQYAAAAABAAEAPUAAACJAwAAAAA=&#10;" fillcolor="#bbe0e3"/>
              <v:rect id="Rectangle 137" o:spid="_x0000_s1140" style="position:absolute;left:1377;top:2385;width:25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TelscA&#10;AADdAAAADwAAAGRycy9kb3ducmV2LnhtbESPT2vDMAzF74N9B6NBL2N1usI20rplDAo79LD+IzuK&#10;WI3TxnKI3TT79tWhsJvEe3rvp/ly8I3qqYt1YAOTcQaKuAy25srAfrd6+QAVE7LFJjAZ+KMIy8Xj&#10;wxxzG668oX6bKiUhHHM04FJqc61j6chjHIeWWLRj6DwmWbtK2w6vEu4b/Zplb9pjzdLgsKUvR+V5&#10;e/EG9Pqw3xXh9+c5HS6u6M+naVGfjBk9DZ8zUImG9G++X39bwc/ehV++kRH04g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qk3pbHAAAA3QAAAA8AAAAAAAAAAAAAAAAAmAIAAGRy&#10;cy9kb3ducmV2LnhtbFBLBQYAAAAABAAEAPUAAACMAwAAAAA=&#10;" fillcolor="#bbe0e3"/>
              <v:rect id="Rectangle 138" o:spid="_x0000_s1141" style="position:absolute;left:1767;top:2387;width:145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h7DcUA&#10;AADdAAAADwAAAGRycy9kb3ducmV2LnhtbERPS2vCQBC+C/6HZQpeRDepYCV1DVIo9OCh9UF6HLLT&#10;bDQ7G7JrTP+9WxB6m4/vOet8sI3oqfO1YwXpPAFBXDpdc6XgeHifrUD4gKyxcUwKfslDvhmP1php&#10;d+Mv6vehEjGEfYYKTAhtJqUvDVn0c9cSR+7HdRZDhF0ldYe3GG4b+ZwkS2mx5thgsKU3Q+Vlf7UK&#10;5O50PBTu+3MaTldT9JfzoqjPSk2ehu0riEBD+Bc/3B86zk9eUvj7Jp4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6HsNxQAAAN0AAAAPAAAAAAAAAAAAAAAAAJgCAABkcnMv&#10;ZG93bnJldi54bWxQSwUGAAAAAAQABAD1AAAAigMAAAAA&#10;" fillcolor="#bbe0e3"/>
              <v:rect id="Rectangle 139" o:spid="_x0000_s1142" style="position:absolute;left:2040;top:2387;width:224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rlesUA&#10;AADdAAAADwAAAGRycy9kb3ducmV2LnhtbERPTWvCQBC9F/oflhF6KXWjQluiayhCoYcerEbicciO&#10;2Wh2NmQ3Mf57t1DobR7vc1bZaBsxUOdrxwpm0wQEcel0zZWCfP/58g7CB2SNjWNScCMP2frxYYWp&#10;dlf+oWEXKhFD2KeowITQplL60pBFP3UtceROrrMYIuwqqTu8xnDbyHmSvEqLNccGgy1tDJWXXW8V&#10;yO9Dvi/ccfscDr0phst5UdRnpZ4m48cSRKAx/Iv/3F86zk/e5vD7TTxBr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OuV6xQAAAN0AAAAPAAAAAAAAAAAAAAAAAJgCAABkcnMv&#10;ZG93bnJldi54bWxQSwUGAAAAAAQABAD1AAAAigMAAAAA&#10;" fillcolor="#bbe0e3"/>
              <v:rect id="Rectangle 140" o:spid="_x0000_s1143" style="position:absolute;left:2426;top:2387;width:356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ZA4cMA&#10;AADdAAAADwAAAGRycy9kb3ducmV2LnhtbERPS4vCMBC+C/6HMAt7EU13BZWuUWRhYQ8efNI9Ds1s&#10;U20mpYm1/nsjCN7m43vOfNnZSrTU+NKxgo9RAoI4d7rkQsFh/zOcgfABWWPlmBTcyMNy0e/NMdXu&#10;yltqd6EQMYR9igpMCHUqpc8NWfQjVxNH7t81FkOETSF1g9cYbiv5mSQTabHk2GCwpm9D+Xl3sQrk&#10;+njYZ+5vMwjHi8na82mclSel3t+61ReIQF14iZ/uXx3nJ9MxPL6JJ8jF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nZA4cMAAADdAAAADwAAAAAAAAAAAAAAAACYAgAAZHJzL2Rv&#10;d25yZXYueG1sUEsFBgAAAAAEAAQA9QAAAIgDAAAAAA==&#10;" fillcolor="#bbe0e3"/>
              <v:rect id="Rectangle 141" o:spid="_x0000_s1144" style="position:absolute;left:2913;top:2385;width:456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/YlcQA&#10;AADdAAAADwAAAGRycy9kb3ducmV2LnhtbERPS2vCQBC+F/wPywheim7UUiW6ihQKPfRQX8TjkB2z&#10;0exsyK4x/vuuUOhtPr7nLNedrURLjS8dKxiPEhDEudMlFwoO+8/hHIQPyBorx6TgQR7Wq97LElPt&#10;7ryldhcKEUPYp6jAhFCnUvrckEU/cjVx5M6usRgibAqpG7zHcFvJSZK8S4slxwaDNX0Yyq+7m1Ug&#10;v4+HfeZOP6/heDNZe71Ms/Ki1KDfbRYgAnXhX/zn/tJxfjJ7g+c38QS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f2JXEAAAA3QAAAA8AAAAAAAAAAAAAAAAAmAIAAGRycy9k&#10;b3ducmV2LnhtbFBLBQYAAAAABAAEAPUAAACJAwAAAAA=&#10;" fillcolor="#bbe0e3"/>
              <v:rect id="Rectangle 142" o:spid="_x0000_s1145" style="position:absolute;left:3498;top:2383;width:12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N9DsQA&#10;AADdAAAADwAAAGRycy9kb3ducmV2LnhtbERPS2vCQBC+F/wPywheim5UWiW6ihQKPfRQX8TjkB2z&#10;0exsyK4x/vuuUOhtPr7nLNedrURLjS8dKxiPEhDEudMlFwoO+8/hHIQPyBorx6TgQR7Wq97LElPt&#10;7ryldhcKEUPYp6jAhFCnUvrckEU/cjVx5M6usRgibAqpG7zHcFvJSZK8S4slxwaDNX0Yyq+7m1Ug&#10;v4+HfeZOP6/heDNZe71Ms/Ki1KDfbRYgAnXhX/zn/tJxfjJ7g+c38QS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TfQ7EAAAA3QAAAA8AAAAAAAAAAAAAAAAAmAIAAGRycy9k&#10;b3ducmV2LnhtbFBLBQYAAAAABAAEAPUAAACJAwAAAAA=&#10;" fillcolor="#bbe0e3"/>
              <v:rect id="Rectangle 143" o:spid="_x0000_s1146" style="position:absolute;left:3779;top:2381;width:46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HjecQA&#10;AADdAAAADwAAAGRycy9kb3ducmV2LnhtbERPS4vCMBC+C/6HMMJeRNPdBVeqUWRhYQ8e1hf1ODRj&#10;U20mpYm1/nsjCHubj+8582VnK9FS40vHCt7HCQji3OmSCwX73c9oCsIHZI2VY1JwJw/LRb83x1S7&#10;G2+o3YZCxBD2KSowIdSplD43ZNGPXU0cuZNrLIYIm0LqBm8x3FbyI0km0mLJscFgTd+G8sv2ahXI&#10;9WG/y9zxbxgOV5O1l/NnVp6Veht0qxmIQF34F7/cvzrOT74m8Pwmni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B43nEAAAA3QAAAA8AAAAAAAAAAAAAAAAAmAIAAGRycy9k&#10;b3ducmV2LnhtbFBLBQYAAAAABAAEAPUAAACJAwAAAAA=&#10;" fillcolor="#bbe0e3"/>
              <v:rect id="Rectangle 144" o:spid="_x0000_s1147" style="position:absolute;left:4402;top:2381;width:701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1G4sQA&#10;AADdAAAADwAAAGRycy9kb3ducmV2LnhtbERPS2vCQBC+C/6HZYRepG5awUh0lVIo9NBDfZEeh+yY&#10;jWZnQ3aN6b93BcHbfHzPWa57W4uOWl85VvA2SUAQF05XXCrY775e5yB8QNZYOyYF/+RhvRoOlphp&#10;d+UNddtQihjCPkMFJoQmk9IXhiz6iWuII3d0rcUQYVtK3eI1httavifJTFqsODYYbOjTUHHeXqwC&#10;+XPY73L39zsOh4vJu/NpmlcnpV5G/ccCRKA+PMUP97eO85M0hfs38QS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NRuLEAAAA3QAAAA8AAAAAAAAAAAAAAAAAmAIAAGRycy9k&#10;b3ducmV2LnhtbFBLBQYAAAAABAAEAPUAAACJAwAAAAA=&#10;" fillcolor="#bbe0e3"/>
              <v:line id="Line 145" o:spid="_x0000_s1148" style="position:absolute;visibility:visible" from="567,2454" to="687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724MgAAADd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T+7F1z5RkbQq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nd724MgAAADdAAAADwAAAAAA&#10;AAAAAAAAAAChAgAAZHJzL2Rvd25yZXYueG1sUEsFBgAAAAAEAAQA+QAAAJYDAAAAAA==&#10;"/>
              <v:line id="Line 146" o:spid="_x0000_s1149" style="position:absolute;visibility:visible" from="843,2454" to="970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JTe8UAAADd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J9Bmu38QT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pJTe8UAAADdAAAADwAAAAAAAAAA&#10;AAAAAAChAgAAZHJzL2Rvd25yZXYueG1sUEsFBgAAAAAEAAQA+QAAAJMDAAAAAA==&#10;"/>
              <v:line id="Line 147" o:spid="_x0000_s1150" style="position:absolute;visibility:visible" from="1247,2454" to="1374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2KwcgAAADd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n42E375RkbQi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n2KwcgAAADdAAAADwAAAAAA&#10;AAAAAAAAAAChAgAAZHJzL2Rvd25yZXYueG1sUEsFBgAAAAAEAAQA+QAAAJYDAAAAAA==&#10;"/>
              <v:line id="Line 148" o:spid="_x0000_s1151" style="position:absolute;visibility:visible" from="1633,2454" to="1764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EvWsQAAADdAAAADwAAAGRycy9kb3ducmV2LnhtbERPS2vCQBC+F/wPyxR6qxstBEldRSqC&#10;9lB8QT2O2TGJZmfD7jZJ/71bKHibj+8503lvatGS85VlBaNhAoI4t7riQsHxsHqdgPABWWNtmRT8&#10;kof5bPA0xUzbjnfU7kMhYgj7DBWUITSZlD4vyaAf2oY4chfrDIYIXSG1wy6Gm1qOkySVBiuODSU2&#10;9FFSftv/GAVfb9u0XWw+1/33Jj3ny935dO2cUi/P/eIdRKA+PMT/7rWO85PJCP6+iSfI2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MS9axAAAAN0AAAAPAAAAAAAAAAAA&#10;AAAAAKECAABkcnMvZG93bnJldi54bWxQSwUGAAAAAAQABAD5AAAAkgMAAAAA&#10;"/>
              <v:line id="Line 149" o:spid="_x0000_s1152" style="position:absolute;visibility:visible" from="1911,2454" to="2038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OxLcQAAADd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yfzKdy+iS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47EtxAAAAN0AAAAPAAAAAAAAAAAA&#10;AAAAAKECAABkcnMvZG93bnJldi54bWxQSwUGAAAAAAQABAD5AAAAkgMAAAAA&#10;"/>
              <v:line id="Line 150" o:spid="_x0000_s1153" style="position:absolute;visibility:visible" from="2267,2454" to="2426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8UtsQAAADd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yfzGdy+iSfI5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rxS2xAAAAN0AAAAPAAAAAAAAAAAA&#10;AAAAAKECAABkcnMvZG93bnJldi54bWxQSwUGAAAAAAQABAD5AAAAkgMAAAAA&#10;"/>
              <v:line id="Line 151" o:spid="_x0000_s1154" style="position:absolute;visibility:visible" from="2781,2454" to="2910,2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aMwsUAAADdAAAADwAAAGRycy9kb3ducmV2LnhtbERPTWvCQBC9C/6HZQRvurGWIKmrSEtB&#10;eyhVC+1xzI5JNDsbdrdJ+u+7BcHbPN7nLNe9qUVLzleWFcymCQji3OqKCwWfx9fJAoQPyBpry6Tg&#10;lzysV8PBEjNtO95TewiFiCHsM1RQhtBkUvq8JIN+ahviyJ2tMxgidIXUDrsYbmr5kCSpNFhxbCix&#10;oeeS8uvhxyh4n3+k7Wb3tu2/dukpf9mfvi+dU2o86jdPIAL14S6+ubc6zk8Wj/D/TTxB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UaMwsUAAADdAAAADwAAAAAAAAAA&#10;AAAAAAChAgAAZHJzL2Rvd25yZXYueG1sUEsFBgAAAAAEAAQA+QAAAJMDAAAAAA==&#10;"/>
              <v:line id="Line 152" o:spid="_x0000_s1155" style="position:absolute;visibility:visible" from="3368,2452" to="3497,24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opWcUAAADdAAAADwAAAGRycy9kb3ducmV2LnhtbERPTWvCQBC9C/6HZQRvurHSIKmrSEtB&#10;eyhVC+1xzI5JNDsbdrdJ+u+7BcHbPN7nLNe9qUVLzleWFcymCQji3OqKCwWfx9fJAoQPyBpry6Tg&#10;lzysV8PBEjNtO95TewiFiCHsM1RQhtBkUvq8JIN+ahviyJ2tMxgidIXUDrsYbmr5kCSpNFhxbCix&#10;oeeS8uvhxyh4n3+k7Wb3tu2/dukpf9mfvi+dU2o86jdPIAL14S6+ubc6zk8Wj/D/TTxB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gopWcUAAADdAAAADwAAAAAAAAAA&#10;AAAAAAChAgAAZHJzL2Rvd25yZXYueG1sUEsFBgAAAAAEAAQA+QAAAJMDAAAAAA==&#10;"/>
              <v:line id="Line 153" o:spid="_x0000_s1156" style="position:absolute;visibility:visible" from="3626,2450" to="3776,2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i3LsQAAADdAAAADwAAAGRycy9kb3ducmV2LnhtbERPTWvCQBC9C/6HZYTedGMLQaKriFLQ&#10;Hkq1gh7H7JhEs7Nhd5uk/75bKPQ2j/c5i1VvatGS85VlBdNJAoI4t7riQsHp83U8A+EDssbaMin4&#10;Jg+r5XCwwEzbjg/UHkMhYgj7DBWUITSZlD4vyaCf2IY4cjfrDIYIXSG1wy6Gm1o+J0kqDVYcG0ps&#10;aFNS/jh+GQXvLx9pu96/7frzPr3m28P1cu+cUk+jfj0HEagP/+I/907H+ckshd9v4gl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22LcuxAAAAN0AAAAPAAAAAAAAAAAA&#10;AAAAAKECAABkcnMvZG93bnJldi54bWxQSwUGAAAAAAQABAD5AAAAkgMAAAAA&#10;"/>
              <v:line id="Line 154" o:spid="_x0000_s1157" style="position:absolute;visibility:visible" from="4248,2450" to="4400,2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ZQStcUAAADdAAAADwAAAGRycy9kb3ducmV2LnhtbERPTWvCQBC9C/6HZQRvurFCKqmrSEtB&#10;eyhVC+1xzI5JNDsbdrdJ+u+7BcHbPN7nLNe9qUVLzleWFcymCQji3OqKCwWfx9fJAoQPyBpry6Tg&#10;lzysV8PBEjNtO95TewiFiCHsM1RQhtBkUvq8JIN+ahviyJ2tMxgidIXUDrsYbmr5kCSpNFhxbCix&#10;oeeS8uvhxyh4n3+k7Wb3tu2/dukpf9mfvi+dU2o86jdPIAL14S6+ubc6zk8Wj/D/TTxB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ZQStcUAAADdAAAADwAAAAAAAAAA&#10;AAAAAAChAgAAZHJzL2Rvd25yZXYueG1sUEsFBgAAAAAEAAQA+QAAAJMDAAAAAA==&#10;"/>
            </v:group>
            <v:group id="Group 155" o:spid="_x0000_s1158" style="position:absolute;left:914;top:6172;width:52184;height:1416" coordorigin="158,2065" coordsize="5162,1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D9mP8YAAADd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k4Xg&#10;yjcygl7/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8P2Y/xgAAAN0A&#10;AAAPAAAAAAAAAAAAAAAAAKoCAABkcnMvZG93bnJldi54bWxQSwUGAAAAAAQABAD6AAAAnQMAAAAA&#10;">
              <v:rect id="Rectangle 156" o:spid="_x0000_s1159" style="position:absolute;left:1011;top:2067;width:274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ylScAA&#10;AADdAAAADwAAAGRycy9kb3ducmV2LnhtbERPy6rCMBDdC/5DGMHNRVP1Xh/VKD6Q67bqBwzN2Bab&#10;SWmi1r83guBuDuc5i1VjSnGn2hWWFQz6EQji1OqCMwXn0743BeE8ssbSMil4koPVst1aYKztgxO6&#10;H30mQgi7GBXk3lexlC7NyaDr24o4cBdbG/QB1pnUNT5CuCnlMIrG0mDBoSHHirY5pdfjzSjYjJLZ&#10;4O9nd/LuhpTszG8z+T8o1e006zkIT43/ij/ugw7zo+kM3t+EE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gylScAAAADdAAAADwAAAAAAAAAAAAAAAACYAgAAZHJzL2Rvd25y&#10;ZXYueG1sUEsFBgAAAAAEAAQA9QAAAIUDAAAAAA==&#10;" fillcolor="#36f"/>
              <v:rect id="Rectangle 157" o:spid="_x0000_s1160" style="position:absolute;left:158;top:2069;width:428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+aCcQA&#10;AADdAAAADwAAAGRycy9kb3ducmV2LnhtbESPzW7CQAyE75V4h5WRuFSwgbb8BBbEj6pyDfAAVtYk&#10;EVlvlF0gvH19qNSbrRnPfF5tOlerB7Wh8mxgPEpAEefeVlwYuJy/h3NQISJbrD2TgRcF2Kx7bytM&#10;rX9yRo9TLJSEcEjRQBljk2od8pIchpFviEW7+tZhlLUttG3xKeGu1pMkmWqHFUtDiQ3tS8pvp7sz&#10;sPvIFuOv98M5hjtSdnCf3eznaMyg322XoCJ18d/8d320gp8shF++kRH0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vmgnEAAAA3QAAAA8AAAAAAAAAAAAAAAAAmAIAAGRycy9k&#10;b3ducmV2LnhtbFBLBQYAAAAABAAEAPUAAACJAwAAAAA=&#10;" fillcolor="#36f"/>
              <v:rect id="Rectangle 158" o:spid="_x0000_s1161" style="position:absolute;left:721;top:2067;width:156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M/ksEA&#10;AADdAAAADwAAAGRycy9kb3ducmV2LnhtbERPzYrCMBC+C75DmAUvomnVXbVrFFcRe636AEMz25Zt&#10;JqWJ2n17Iwje5uP7ndWmM7W4UesqywricQSCOLe64kLB5XwYLUA4j6yxtkwK/snBZt3vrTDR9s4Z&#10;3U6+ECGEXYIKSu+bREqXl2TQjW1DHLhf2xr0AbaF1C3eQ7ip5SSKvqTBikNDiQ3tSsr/Tlej4Gea&#10;LePP4f7s3RUp25tZNz+mSg0+uu03CE+df4tf7lSH+dEyhuc34QS5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jP5LBAAAA3QAAAA8AAAAAAAAAAAAAAAAAmAIAAGRycy9kb3du&#10;cmV2LnhtbFBLBQYAAAAABAAEAPUAAACGAwAAAAA=&#10;" fillcolor="#36f"/>
              <v:rect id="Rectangle 159" o:spid="_x0000_s1162" style="position:absolute;left:1421;top:2067;width:25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Gh5cAA&#10;AADdAAAADwAAAGRycy9kb3ducmV2LnhtbERPy6rCMBDdC/5DGMHNRVP1Xh/VKD6Q67bqBwzN2Bab&#10;SWmi1r83guBuDuc5i1VjSnGn2hWWFQz6EQji1OqCMwXn0743BeE8ssbSMil4koPVst1aYKztgxO6&#10;H30mQgi7GBXk3lexlC7NyaDr24o4cBdbG/QB1pnUNT5CuCnlMIrG0mDBoSHHirY5pdfjzSjYjJLZ&#10;4O9nd/LuhpTszG8z+T8o1e006zkIT43/ij/ugw7zo9kQ3t+EE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XGh5cAAAADdAAAADwAAAAAAAAAAAAAAAACYAgAAZHJzL2Rvd25y&#10;ZXYueG1sUEsFBgAAAAAEAAQA9QAAAIUDAAAAAA==&#10;" fillcolor="#36f"/>
              <v:rect id="Rectangle 160" o:spid="_x0000_s1163" style="position:absolute;left:1791;top:2069;width:145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0EfsAA&#10;AADdAAAADwAAAGRycy9kb3ducmV2LnhtbERPy6rCMBDdX/AfwghuLpqq11c1ig9Et1U/YGjGtthM&#10;ShO1/r0RhLubw3nOYtWYUjyodoVlBf1eBII4tbrgTMHlvO9OQTiPrLG0TApe5GC1bP0sMNb2yQk9&#10;Tj4TIYRdjApy76tYSpfmZND1bEUcuKutDfoA60zqGp8h3JRyEEVjabDg0JBjRduc0tvpbhRshsms&#10;P/rdnb27IyU789dMDkelOu1mPQfhqfH/4q/7qMP8aDaEzzfhBLl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j0EfsAAAADdAAAADwAAAAAAAAAAAAAAAACYAgAAZHJzL2Rvd25y&#10;ZXYueG1sUEsFBgAAAAAEAAQA9QAAAIUDAAAAAA==&#10;" fillcolor="#36f"/>
              <v:rect id="Rectangle 161" o:spid="_x0000_s1164" style="position:absolute;left:2062;top:2067;width:21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ScCsAA&#10;AADdAAAADwAAAGRycy9kb3ducmV2LnhtbERPy6rCMBDdX/AfwghuLpr61moUH1x0W/UDhmZsi82k&#10;NFHr3xtBuLs5nOcs140pxYNqV1hW0O9FIIhTqwvOFFzOf90ZCOeRNZaWScGLHKxXrZ8lxto+OaHH&#10;yWcihLCLUUHufRVL6dKcDLqerYgDd7W1QR9gnUld4zOEm1IOomgiDRYcGnKsaJdTejvdjYLtMJn3&#10;x7/7s3d3pGRvRs30cFSq0242CxCeGv8v/rqPOsyP5iP4fBNOkK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dScCsAAAADdAAAADwAAAAAAAAAAAAAAAACYAgAAZHJzL2Rvd25y&#10;ZXYueG1sUEsFBgAAAAAEAAQA9QAAAIUDAAAAAA==&#10;" fillcolor="#36f"/>
              <v:rect id="Rectangle 162" o:spid="_x0000_s1165" style="position:absolute;left:2395;top:2065;width:356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g5kcMA&#10;AADdAAAADwAAAGRycy9kb3ducmV2LnhtbERP22rCQBB9F/oPyxT6IrqxrdqkWUOrFH2N+gFDdpqE&#10;ZmdDdnPx77uFgm9zONdJs8k0YqDO1ZYVrJYRCOLC6ppLBdfL1+INhPPIGhvLpOBGDrLdwyzFRNuR&#10;cxrOvhQhhF2CCirv20RKV1Rk0C1tSxy4b9sZ9AF2pdQdjiHcNPI5ijbSYM2hocKW9hUVP+feKPh8&#10;yePVen64eNcj5QfzOm2PJ6WeHqePdxCeJn8X/7tPOsyP4jX8fRNOk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pg5kcMAAADdAAAADwAAAAAAAAAAAAAAAACYAgAAZHJzL2Rv&#10;d25yZXYueG1sUEsFBgAAAAAEAAQA9QAAAIgDAAAAAA==&#10;" fillcolor="#36f"/>
              <v:rect id="Rectangle 163" o:spid="_x0000_s1166" style="position:absolute;left:2886;top:2067;width:44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qn5sIA&#10;AADdAAAADwAAAGRycy9kb3ducmV2LnhtbERPyWrDMBC9F/IPYgq9hFpOm81ulJDWlOTqpB8wWFPb&#10;1BoZS17691Gg0Ns83jq7w2QaMVDnassKFlEMgriwuuZSwdf183kLwnlkjY1lUvBLDg772cMOU21H&#10;zmm4+FKEEHYpKqi8b1MpXVGRQRfZljhw37Yz6APsSqk7HEO4aeRLHK+lwZpDQ4UtfVRU/Fx6o+D9&#10;NU8Wq3l29a5HyjOznDans1JPj9PxDYSnyf+L/9xnHebHyRru34QT5P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SqfmwgAAAN0AAAAPAAAAAAAAAAAAAAAAAJgCAABkcnMvZG93&#10;bnJldi54bWxQSwUGAAAAAAQABAD1AAAAhwMAAAAA&#10;" fillcolor="#36f"/>
              <v:rect id="Rectangle 164" o:spid="_x0000_s1167" style="position:absolute;left:3456;top:2067;width:12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YCfcAA&#10;AADdAAAADwAAAGRycy9kb3ducmV2LnhtbERPy6rCMBDdC/5DGMHNRVP1Xh/VKD6Q67bqBwzN2Bab&#10;SWmi1r83guBuDuc5i1VjSnGn2hWWFQz6EQji1OqCMwXn0743BeE8ssbSMil4koPVst1aYKztgxO6&#10;H30mQgi7GBXk3lexlC7NyaDr24o4cBdbG/QB1pnUNT5CuCnlMIrG0mDBoSHHirY5pdfjzSjYjJLZ&#10;4O9nd/LuhpTszG8z+T8o1e006zkIT43/ij/ugw7zo9kE3t+EE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QYCfcAAAADdAAAADwAAAAAAAAAAAAAAAACYAgAAZHJzL2Rvd25y&#10;ZXYueG1sUEsFBgAAAAAEAAQA9QAAAIUDAAAAAA==&#10;" fillcolor="#36f"/>
              <v:rect id="Rectangle 165" o:spid="_x0000_s1168" style="position:absolute;left:3707;top:2069;width:524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mWD8QA&#10;AADdAAAADwAAAGRycy9kb3ducmV2LnhtbESPzW7CQAyE75V4h5WRuFSwgbb8BBbEj6pyDfAAVtYk&#10;EVlvlF0gvH19qNSbrRnPfF5tOlerB7Wh8mxgPEpAEefeVlwYuJy/h3NQISJbrD2TgRcF2Kx7bytM&#10;rX9yRo9TLJSEcEjRQBljk2od8pIchpFviEW7+tZhlLUttG3xKeGu1pMkmWqHFUtDiQ3tS8pvp7sz&#10;sPvIFuOv98M5hjtSdnCf3eznaMyg322XoCJ18d/8d320gp8sBFe+kRH0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Zlg/EAAAA3QAAAA8AAAAAAAAAAAAAAAAAmAIAAGRycy9k&#10;b3ducmV2LnhtbFBLBQYAAAAABAAEAPUAAACJAwAAAAA=&#10;" fillcolor="#36f"/>
              <v:rect id="Rectangle 166" o:spid="_x0000_s1169" style="position:absolute;left:4358;top:2067;width:272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UzlMEA&#10;AADdAAAADwAAAGRycy9kb3ducmV2LnhtbERP24rCMBB9X/Afwgi+LGuqru62GsULYl+r+wFDM7bF&#10;ZlKaqPXvjSDs2xzOdRarztTiRq2rLCsYDSMQxLnVFRcK/k77r18QziNrrC2Tggc5WC17HwtMtL1z&#10;RrejL0QIYZeggtL7JpHS5SUZdEPbEAfubFuDPsC2kLrFewg3tRxH0UwarDg0lNjQtqT8crwaBZtJ&#10;Fo+mn7uTd1ekbGe+u59DqtSg363nIDx1/l/8dqc6zI/iGF7fhBP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VM5TBAAAA3QAAAA8AAAAAAAAAAAAAAAAAmAIAAGRycy9kb3du&#10;cmV2LnhtbFBLBQYAAAAABAAEAPUAAACGAwAAAAA=&#10;" fillcolor="#36f"/>
              <v:rect id="Rectangle 167" o:spid="_x0000_s1170" style="position:absolute;left:4790;top:2069;width:26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QAE8UA&#10;AADdAAAADwAAAGRycy9kb3ducmV2LnhtbESPzW7CQAyE75V4h5WRuFRlE1p+GlgQP6rgGugDWFk3&#10;ich6o+wC4e3rQ6XebM145vNq07tG3akLtWcD6TgBRVx4W3Np4Pvy9bYAFSKyxcYzGXhSgM168LLC&#10;zPoH53Q/x1JJCIcMDVQxtpnWoajIYRj7lli0H985jLJ2pbYdPiTcNXqSJDPtsGZpqLClfUXF9Xxz&#10;Bnbv+Wc6fT1cYrgh5Qf30c+PJ2NGw367BBWpj//mv+uTFfw0EX75Rkb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BAATxQAAAN0AAAAPAAAAAAAAAAAAAAAAAJgCAABkcnMv&#10;ZG93bnJldi54bWxQSwUGAAAAAAQABAD1AAAAigMAAAAA&#10;" fillcolor="#36f"/>
              <v:rect id="Rectangle 168" o:spid="_x0000_s1171" style="position:absolute;left:5193;top:2065;width:127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iliMAA&#10;AADdAAAADwAAAGRycy9kb3ducmV2LnhtbERP24rCMBB9X/Afwgi+LJrWXW/VKLoi+lr1A4ZmbIvN&#10;pDRR698bQdi3OZzrLFatqcSdGldaVhAPIhDEmdUl5wrOp11/CsJ5ZI2VZVLwJAerZedrgYm2D07p&#10;fvS5CCHsElRQeF8nUrqsIINuYGviwF1sY9AH2ORSN/gI4aaSwygaS4Mlh4YCa/orKLseb0bB5ied&#10;xaPv7cm7G1K6Nb/tZH9Qqtdt13MQnlr/L/64DzrMj6MY3t+EE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0iliMAAAADdAAAADwAAAAAAAAAAAAAAAACYAgAAZHJzL2Rvd25y&#10;ZXYueG1sUEsFBgAAAAAEAAQA9QAAAIUDAAAAAA==&#10;" fillcolor="#36f"/>
              <v:line id="Line 169" o:spid="_x0000_s1172" style="position:absolute;visibility:visible" from="585,2136" to="721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G96sUAAADd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8lY/j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tG96sUAAADdAAAADwAAAAAAAAAA&#10;AAAAAAChAgAAZHJzL2Rvd25yZXYueG1sUEsFBgAAAAAEAAQA+QAAAJMDAAAAAA==&#10;"/>
              <v:line id="Line 170" o:spid="_x0000_s1173" style="position:absolute;visibility:visible" from="875,2136" to="1013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0YccQAAADd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4+TCdy+iSfI+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nRhxxAAAAN0AAAAPAAAAAAAAAAAA&#10;AAAAAKECAABkcnMvZG93bnJldi54bWxQSwUGAAAAAAQABAD5AAAAkgMAAAAA&#10;"/>
              <v:line id="Line 171" o:spid="_x0000_s1174" style="position:absolute;visibility:visible" from="1285,2136" to="1421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SABcUAAADd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H+UvM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nSABcUAAADdAAAADwAAAAAAAAAA&#10;AAAAAAChAgAAZHJzL2Rvd25yZXYueG1sUEsFBgAAAAAEAAQA+QAAAJMDAAAAAA==&#10;"/>
              <v:line id="Line 172" o:spid="_x0000_s1175" style="position:absolute;visibility:visible" from="1677,2136" to="1797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glnsUAAADd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H+UvM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TglnsUAAADdAAAADwAAAAAAAAAA&#10;AAAAAAChAgAAZHJzL2Rvd25yZXYueG1sUEsFBgAAAAAEAAQA+QAAAJMDAAAAAA==&#10;"/>
              <v:line id="Line 173" o:spid="_x0000_s1176" style="position:absolute;visibility:visible" from="1935,2136" to="2057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q76cQAAADd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ZMkhd9v4gly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6rvpxAAAAN0AAAAPAAAAAAAAAAAA&#10;AAAAAKECAABkcnMvZG93bnJldi54bWxQSwUGAAAAAAQABAD5AAAAkgMAAAAA&#10;"/>
              <v:line id="Line 174" o:spid="_x0000_s1177" style="position:absolute;visibility:visible" from="2278,2136" to="2394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YecsUAAADd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H+UvML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qYecsUAAADdAAAADwAAAAAAAAAA&#10;AAAAAAChAgAAZHJzL2Rvd25yZXYueG1sUEsFBgAAAAAEAAQA+QAAAJMDAAAAAA==&#10;"/>
              <v:line id="Line 175" o:spid="_x0000_s1178" style="position:absolute;visibility:visible" from="2750,2136" to="2884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mKAMgAAADd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+eCa58IyPo5R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szmKAMgAAADdAAAADwAAAAAA&#10;AAAAAAAAAAChAgAAZHJzL2Rvd25yZXYueG1sUEsFBgAAAAAEAAQA+QAAAJYDAAAAAA==&#10;"/>
              <v:line id="Line 176" o:spid="_x0000_s1179" style="position:absolute;visibility:visible" from="3334,2136" to="3456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Uvm8UAAADd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4omcD1m3iCnF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HUvm8UAAADdAAAADwAAAAAAAAAA&#10;AAAAAAChAgAAZHJzL2Rvd25yZXYueG1sUEsFBgAAAAAEAAQA+QAAAJMDAAAAAA==&#10;"/>
              <v:line id="Line 177" o:spid="_x0000_s1180" style="position:absolute;visibility:visible" from="3586,2136" to="3706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YQ28cAAADdAAAADwAAAGRycy9kb3ducmV2LnhtbESPQUvDQBCF70L/wzIFb3YThSCx21Ja&#10;hNaD2CrocZodk2h2NuyuSfz3zkHobYb35r1vluvJdWqgEFvPBvJFBoq48rbl2sDb6+PNPaiYkC12&#10;nsnAL0VYr2ZXSyytH/lIwynVSkI4lmigSakvtY5VQw7jwvfEon364DDJGmptA44S7jp9m2WFdtiy&#10;NDTY07ah6vv04ww8370Uw+bwtJ/eD8W52h3PH19jMOZ6Pm0eQCWa0sX8f723gp/nwi/fyAh69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lhDbxwAAAN0AAAAPAAAAAAAA&#10;AAAAAAAAAKECAABkcnMvZG93bnJldi54bWxQSwUGAAAAAAQABAD5AAAAlQMAAAAA&#10;"/>
              <v:line id="Line 178" o:spid="_x0000_s1181" style="position:absolute;visibility:visible" from="4230,2136" to="4355,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q1QMYAAADdAAAADwAAAGRycy9kb3ducmV2LnhtbERPXWvCQBB8F/wPxwq+6cUWQkk9RRRB&#10;+1DqB9THNbcmaXN74e5M0n/fKxScp11mZ2ZnvuxNLVpyvrKsYDZNQBDnVldcKDiftpMXED4ga6wt&#10;k4If8rBcDAdzzLTt+EDtMRQimrDPUEEZQpNJ6fOSDPqpbYgjd7POYIirK6R22EVzU8unJEmlwYpj&#10;QokNrUvKv493o+D9+SNtV/u3Xf+5T6/55nC9fHVOqfGoX72CCNSHx/G/eqfj+xHw1yaO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fatUDGAAAA3QAAAA8AAAAAAAAA&#10;AAAAAAAAoQIAAGRycy9kb3ducmV2LnhtbFBLBQYAAAAABAAEAPkAAACUAwAAAAA=&#10;"/>
              <v:line id="Line 179" o:spid="_x0000_s1182" style="position:absolute;visibility:visible" from="4629,2134" to="4790,21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grN8UAAADdAAAADwAAAGRycy9kb3ducmV2LnhtbERPTWvCQBC9C/6HZQq96SYWQkldRSoF&#10;7aGoLdTjmB2TtNnZsLtN4r93hYK3ebzPmS8H04iOnK8tK0inCQjiwuqaSwVfn2+TZxA+IGtsLJOC&#10;C3lYLsajOeba9ryn7hBKEUPY56igCqHNpfRFRQb91LbEkTtbZzBE6EqpHfYx3DRyliSZNFhzbKiw&#10;pdeKit/Dn1Hw8bTLutX2fTN8b7NTsd6fjj+9U+rxYVi9gAg0hLv4373RcX6azuD2TTxBL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wgrN8UAAADdAAAADwAAAAAAAAAA&#10;AAAAAAChAgAAZHJzL2Rvd25yZXYueG1sUEsFBgAAAAAEAAQA+QAAAJMDAAAAAA==&#10;"/>
              <v:line id="Line 180" o:spid="_x0000_s1183" style="position:absolute;visibility:visible" from="5057,2134" to="5195,21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SOrMUAAADdAAAADwAAAGRycy9kb3ducmV2LnhtbERPTWvCQBC9C/6HZQq96SYVQkldRSoF&#10;7aGoLdTjmB2TtNnZsLtN4r93hYK3ebzPmS8H04iOnK8tK0inCQjiwuqaSwVfn2+TZxA+IGtsLJOC&#10;C3lYLsajOeba9ryn7hBKEUPY56igCqHNpfRFRQb91LbEkTtbZzBE6EqpHfYx3DTyKUkyabDm2FBh&#10;S68VFb+HP6PgY7bLutX2fTN8b7NTsd6fjj+9U+rxYVi9gAg0hLv4373RcX6azuD2TTxBL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ESOrMUAAADdAAAADwAAAAAAAAAA&#10;AAAAAAChAgAAZHJzL2Rvd25yZXYueG1sUEsFBgAAAAAEAAQA+QAAAJMDAAAAAA==&#10;"/>
            </v:group>
            <v:group id="Group 181" o:spid="_x0000_s1184" style="position:absolute;left:914;top:3937;width:49079;height:1397" coordorigin="158,1750" coordsize="4855,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5n2IMQAAADdAAAADwAAAGRycy9kb3ducmV2LnhtbERPTWvCQBC9F/wPywi9&#10;1c1qWyS6ikgtPYhQFcTbkB2TYHY2ZLdJ/PeuIPQ2j/c582VvK9FS40vHGtQoAUGcOVNyruF42LxN&#10;QfiAbLByTBpu5GG5GLzMMTWu419q9yEXMYR9ihqKEOpUSp8VZNGPXE0cuYtrLIYIm1yaBrsYbis5&#10;TpJPabHk2FBgTeuCsuv+z2r47rBbTdRXu71e1rfz4WN32irS+nXYr2YgAvXhX/x0/5g4X6l3eHwT&#10;T5CLO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5n2IMQAAADdAAAA&#10;DwAAAAAAAAAAAAAAAACqAgAAZHJzL2Rvd25yZXYueG1sUEsFBgAAAAAEAAQA+gAAAJsDAAAAAA==&#10;">
              <v:rect id="Rectangle 182" o:spid="_x0000_s1185" style="position:absolute;left:980;top:1752;width:277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2XM8UA&#10;AADdAAAADwAAAGRycy9kb3ducmV2LnhtbERPS2vCQBC+F/wPyxS8lLqJpaVENyKFggcP1gfxOGSn&#10;2cTsbMiuMf77bqHQ23x8z1muRtuKgXpfO1aQzhIQxKXTNVcKjofP53cQPiBrbB2Tgjt5WOWThyVm&#10;2t34i4Z9qEQMYZ+hAhNCl0npS0MW/cx1xJH7dr3FEGFfSd3jLYbbVs6T5E1arDk2GOzow1B52V+t&#10;Ark9HQ+FO++ewulqiuHSvBR1o9T0cVwvQAQaw7/4z73RcX6avsLvN/EEm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7ZczxQAAAN0AAAAPAAAAAAAAAAAAAAAAAJgCAABkcnMv&#10;ZG93bnJldi54bWxQSwUGAAAAAAQABAD1AAAAigMAAAAA&#10;" fillcolor="#bbe0e3"/>
              <v:rect id="Rectangle 183" o:spid="_x0000_s1186" style="position:absolute;left:158;top:1752;width:417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8JRMQA&#10;AADdAAAADwAAAGRycy9kb3ducmV2LnhtbERPS4vCMBC+C/sfwix4kTWtgixdo4ggePCwvugeh2Zs&#10;qs2kNLF2/70RFvY2H99z5sve1qKj1leOFaTjBARx4XTFpYLTcfPxCcIHZI21Y1LwSx6Wi7fBHDPt&#10;Hryn7hBKEUPYZ6jAhNBkUvrCkEU/dg1x5C6utRgibEupW3zEcFvLSZLMpMWKY4PBhtaGitvhbhXI&#10;3fl0zN3P9yic7ybvbtdpXl2VGr73qy8QgfrwL/5zb3Wcn6YzeH0TT5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/CUTEAAAA3QAAAA8AAAAAAAAAAAAAAAAAmAIAAGRycy9k&#10;b3ducmV2LnhtbFBLBQYAAAAABAAEAPUAAACJAwAAAAA=&#10;" fillcolor="#bbe0e3"/>
              <v:rect id="Rectangle 184" o:spid="_x0000_s1187" style="position:absolute;left:703;top:1752;width:154;height: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Os38UA&#10;AADdAAAADwAAAGRycy9kb3ducmV2LnhtbERPS2vCQBC+F/wPyxS8lLqJhbZENyKFggcP1gfxOGSn&#10;2cTsbMiuMf77bqHQ23x8z1muRtuKgXpfO1aQzhIQxKXTNVcKjofP53cQPiBrbB2Tgjt5WOWThyVm&#10;2t34i4Z9qEQMYZ+hAhNCl0npS0MW/cx1xJH7dr3FEGFfSd3jLYbbVs6T5FVarDk2GOzow1B52V+t&#10;Ark9HQ+FO++ewulqiuHSvBR1o9T0cVwvQAQaw7/4z73RcX6avsHvN/EEm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c6zfxQAAAN0AAAAPAAAAAAAAAAAAAAAAAJgCAABkcnMv&#10;ZG93bnJldi54bWxQSwUGAAAAAAQABAD1AAAAigMAAAAA&#10;" fillcolor="#bbe0e3"/>
              <v:rect id="Rectangle 185" o:spid="_x0000_s1188" style="position:absolute;left:1377;top:1752;width:256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w4rccA&#10;AADdAAAADwAAAGRycy9kb3ducmV2LnhtbESPT2vDMAzF74N9B6PBLmN1skIpWd0yBoMeetj6h/Qo&#10;Yi1OG8shdtPs20+HQm8S7+m9nxar0bdqoD42gQ3kkwwUcRVsw7WB/e7rdQ4qJmSLbWAy8EcRVsvH&#10;hwUWNlz5h4ZtqpWEcCzQgEupK7SOlSOPcRI6YtF+Q+8xydrX2vZ4lXDf6rcsm2mPDUuDw44+HVXn&#10;7cUb0JvDfleG4/dLOlxcOZxP07I5GfP8NH68g0o0prv5dr22gp/ngivfyAh6+Q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/sOK3HAAAA3QAAAA8AAAAAAAAAAAAAAAAAmAIAAGRy&#10;cy9kb3ducmV2LnhtbFBLBQYAAAAABAAEAPUAAACMAwAAAAA=&#10;" fillcolor="#bbe0e3"/>
              <v:rect id="Rectangle 186" o:spid="_x0000_s1189" style="position:absolute;left:1761;top:1752;width:145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CdNsUA&#10;AADdAAAADwAAAGRycy9kb3ducmV2LnhtbERPS2vCQBC+F/wPyxS8lLqJhdJGNyKFggcP1gfxOGSn&#10;2cTsbMiuMf77bqHQ23x8z1muRtuKgXpfO1aQzhIQxKXTNVcKjofP5zcQPiBrbB2Tgjt5WOWThyVm&#10;2t34i4Z9qEQMYZ+hAhNCl0npS0MW/cx1xJH7dr3FEGFfSd3jLYbbVs6T5FVarDk2GOzow1B52V+t&#10;Ark9HQ+FO++ewulqiuHSvBR1o9T0cVwvQAQaw7/4z73RcX6avsPvN/EEm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oJ02xQAAAN0AAAAPAAAAAAAAAAAAAAAAAJgCAABkcnMv&#10;ZG93bnJldi54bWxQSwUGAAAAAAQABAD1AAAAigMAAAAA&#10;" fillcolor="#bbe0e3"/>
              <v:rect id="Rectangle 187" o:spid="_x0000_s1190" style="position:absolute;left:2051;top:1750;width:218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b+FscA&#10;AADdAAAADwAAAGRycy9kb3ducmV2LnhtbESPT2vCQBDF74V+h2WEXkrdqCASXUUKhR56aP1Dehyy&#10;YzaanQ3ZNabfvnMQvM3w3rz3m9Vm8I3qqYt1YAOTcQaKuAy25srAYf/xtgAVE7LFJjAZ+KMIm/Xz&#10;0wpzG278Q/0uVUpCOOZowKXU5lrH0pHHOA4tsWin0HlMsnaVth3eJNw3epplc+2xZmlw2NK7o/Ky&#10;u3oD+ut42Bfh9/s1Ha+u6C/nWVGfjXkZDdslqERDepjv159W8CdT4ZdvZAS9/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/2/hbHAAAA3QAAAA8AAAAAAAAAAAAAAAAAmAIAAGRy&#10;cy9kb3ducmV2LnhtbFBLBQYAAAAABAAEAPUAAACMAwAAAAA=&#10;" fillcolor="#bbe0e3"/>
              <v:rect id="Rectangle 188" o:spid="_x0000_s1191" style="position:absolute;left:2402;top:1752;width:356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pbjcQA&#10;AADdAAAADwAAAGRycy9kb3ducmV2LnhtbERPS4vCMBC+C/6HMIIX0bQuLEs1igjCHvbg+qB7HJqx&#10;qTaT0sRa/71ZWNjbfHzPWa57W4uOWl85VpDOEhDEhdMVlwpOx930A4QPyBprx6TgSR7Wq+FgiZl2&#10;D/6m7hBKEUPYZ6jAhNBkUvrCkEU/cw1x5C6utRgibEupW3zEcFvLeZK8S4sVxwaDDW0NFbfD3SqQ&#10;X+fTMXc/+0k4303e3a5veXVVajzqNwsQgfrwL/5zf+o4P52n8PtNPEG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6W43EAAAA3QAAAA8AAAAAAAAAAAAAAAAAmAIAAGRycy9k&#10;b3ducmV2LnhtbFBLBQYAAAAABAAEAPUAAACJAwAAAAA=&#10;" fillcolor="#bbe0e3"/>
              <v:rect id="Rectangle 189" o:spid="_x0000_s1192" style="position:absolute;left:2905;top:1752;width:44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jF+sQA&#10;AADdAAAADwAAAGRycy9kb3ducmV2LnhtbERPS4vCMBC+C/6HMIIX0dQuLEs1igjCHvbg+qB7HJqx&#10;qTaT0sRa/71ZWNjbfHzPWa57W4uOWl85VjCfJSCIC6crLhWcjrvpBwgfkDXWjknBkzysV8PBEjPt&#10;HvxN3SGUIoawz1CBCaHJpPSFIYt+5hriyF1cazFE2JZSt/iI4baWaZK8S4sVxwaDDW0NFbfD3SqQ&#10;X+fTMXc/+0k4303e3a5veXVVajzqNwsQgfrwL/5zf+o4f56m8PtNPEG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oxfrEAAAA3QAAAA8AAAAAAAAAAAAAAAAAmAIAAGRycy9k&#10;b3ducmV2LnhtbFBLBQYAAAAABAAEAPUAAACJAwAAAAA=&#10;" fillcolor="#bbe0e3"/>
              <v:rect id="Rectangle 190" o:spid="_x0000_s1193" style="position:absolute;left:3492;top:1752;width:12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RgYcMA&#10;AADdAAAADwAAAGRycy9kb3ducmV2LnhtbERPS4vCMBC+L/gfwgheFk1VEKlGEWFhDx52fVCPQzM2&#10;1WZSmli7/34jCN7m43vOct3ZSrTU+NKxgvEoAUGcO11yoeB4+BrOQfiArLFyTAr+yMN61ftYYqrd&#10;g3+p3YdCxBD2KSowIdSplD43ZNGPXE0cuYtrLIYIm0LqBh8x3FZykiQzabHk2GCwpq2h/La/WwVy&#10;dzoeMnf++Qynu8na23WalVelBv1uswARqAtv8cv9reP88WQKz2/iCXL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yRgYcMAAADdAAAADwAAAAAAAAAAAAAAAACYAgAAZHJzL2Rv&#10;d25yZXYueG1sUEsFBgAAAAAEAAQA9QAAAIgDAAAAAA==&#10;" fillcolor="#bbe0e3"/>
              <v:rect id="Rectangle 191" o:spid="_x0000_s1194" style="position:absolute;left:3755;top:1752;width:469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34FcQA&#10;AADdAAAADwAAAGRycy9kb3ducmV2LnhtbERPS4vCMBC+L/gfwgheFk11F5FqFBEW9uDB9UE9Ds3Y&#10;VJtJaWKt/36zsOBtPr7nLFadrURLjS8dKxiPEhDEudMlFwqOh6/hDIQPyBorx6TgSR5Wy97bAlPt&#10;HvxD7T4UIoawT1GBCaFOpfS5IYt+5GriyF1cYzFE2BRSN/iI4baSkySZSoslxwaDNW0M5bf93SqQ&#10;29PxkLnz7j2c7iZrb9ePrLwqNeh36zmIQF14if/d3zrOH08+4e+beIJ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N+BXEAAAA3QAAAA8AAAAAAAAAAAAAAAAAmAIAAGRycy9k&#10;b3ducmV2LnhtbFBLBQYAAAAABAAEAPUAAACJAwAAAAA=&#10;" fillcolor="#bbe0e3"/>
              <v:rect id="Rectangle 192" o:spid="_x0000_s1195" style="position:absolute;left:4353;top:1752;width:660;height:1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FdjsQA&#10;AADdAAAADwAAAGRycy9kb3ducmV2LnhtbERPS4vCMBC+L/gfwgheFk11WZFqFBEW9uDB9UE9Ds3Y&#10;VJtJaWKt/36zsOBtPr7nLFadrURLjS8dKxiPEhDEudMlFwqOh6/hDIQPyBorx6TgSR5Wy97bAlPt&#10;HvxD7T4UIoawT1GBCaFOpfS5IYt+5GriyF1cYzFE2BRSN/iI4baSkySZSoslxwaDNW0M5bf93SqQ&#10;29PxkLnz7j2c7iZrb9ePrLwqNeh36zmIQF14if/d3zrOH08+4e+beIJ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+BXY7EAAAA3QAAAA8AAAAAAAAAAAAAAAAAmAIAAGRycy9k&#10;b3ducmV2LnhtbFBLBQYAAAAABAAEAPUAAACJAwAAAAA=&#10;" fillcolor="#bbe0e3"/>
              <v:line id="Line 193" o:spid="_x0000_s1196" style="position:absolute;visibility:visible" from="575,1819" to="704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/nicUAAADd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+NU/j/Jp4gZ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l/nicUAAADdAAAADwAAAAAAAAAA&#10;AAAAAAChAgAAZHJzL2Rvd25yZXYueG1sUEsFBgAAAAAEAAQA+QAAAJMDAAAAAA==&#10;"/>
              <v:line id="Line 194" o:spid="_x0000_s1197" style="position:absolute;visibility:visible" from="857,1819" to="977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NCEsUAAADdAAAADwAAAGRycy9kb3ducmV2LnhtbERPTWvCQBC9C/0PyxS86UaFVFJXkZaC&#10;9lCqFtrjmB2T2Oxs2N0m6b93BcHbPN7nLFa9qUVLzleWFUzGCQji3OqKCwVfh7fRHIQPyBpry6Tg&#10;nzyslg+DBWbadryjdh8KEUPYZ6igDKHJpPR5SQb92DbEkTtZZzBE6AqpHXYx3NRymiSpNFhxbCix&#10;oZeS8t/9n1HwMftM2/X2fdN/b9Nj/ro7/pw7p9TwsV8/gwjUh7v45t7oOH8yfYLrN/EEub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RNCEsUAAADdAAAADwAAAAAAAAAA&#10;AAAAAAChAgAAZHJzL2Rvd25yZXYueG1sUEsFBgAAAAAEAAQA+QAAAJMDAAAAAA==&#10;"/>
              <v:line id="Line 195" o:spid="_x0000_s1198" style="position:absolute;visibility:visible" from="1255,1819" to="1375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IzWYMgAAADdAAAADwAAAGRycy9kb3ducmV2LnhtbESPQUvDQBCF74L/YRnBm920QpC021Ja&#10;Cq0HsVWwx2l2TGKzs2F3TeK/dw6Ctxnem/e+WaxG16qeQmw8G5hOMlDEpbcNVwbe33YPT6BiQrbY&#10;eiYDPxRhtby9WWBh/cBH6k+pUhLCsUADdUpdoXUsa3IYJ74jFu3TB4dJ1lBpG3CQcNfqWZbl2mHD&#10;0lBjR5uayuvp2xl4eXzN+/XheT9+HPJLuT1ezl9DMOb+blzPQSUa07/573pvBX86E1z5RkbQy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+IzWYMgAAADdAAAADwAAAAAA&#10;AAAAAAAAAAChAgAAZHJzL2Rvd25yZXYueG1sUEsFBgAAAAAEAAQA+QAAAJYDAAAAAA==&#10;"/>
              <v:line id="Line 196" o:spid="_x0000_s1199" style="position:absolute;visibility:visible" from="1633,1819" to="1758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Bz+8UAAADdAAAADwAAAGRycy9kb3ducmV2LnhtbERPTWvCQBC9C/0PyxS86UaFUFNXkZaC&#10;9lCqFtrjmB2T2Oxs2N0m6b93BcHbPN7nLFa9qUVLzleWFUzGCQji3OqKCwVfh7fREwgfkDXWlknB&#10;P3lYLR8GC8y07XhH7T4UIoawz1BBGUKTSenzkgz6sW2II3eyzmCI0BVSO+xiuKnlNElSabDi2FBi&#10;Qy8l5b/7P6PgY/aZtuvt+6b/3qbH/HV3/Dl3TqnhY79+BhGoD3fxzb3Rcf5kOofrN/EEub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8Bz+8UAAADdAAAADwAAAAAAAAAA&#10;AAAAAAChAgAAZHJzL2Rvd25yZXYueG1sUEsFBgAAAAAEAAQA+QAAAJMDAAAAAA==&#10;"/>
              <v:line id="Line 197" o:spid="_x0000_s1200" style="position:absolute;visibility:visible" from="1906,1819" to="2049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NMu8gAAADdAAAADwAAAGRycy9kb3ducmV2LnhtbESPQUvDQBCF74L/YRnBm93UQpC021Ja&#10;Cq0HsVWwx2l2TGKzs2F3TeK/dw6Ctxnem/e+WaxG16qeQmw8G5hOMlDEpbcNVwbe33YPT6BiQrbY&#10;eiYDPxRhtby9WWBh/cBH6k+pUhLCsUADdUpdoXUsa3IYJ74jFu3TB4dJ1lBpG3CQcNfqxyzLtcOG&#10;paHGjjY1ldfTtzPwMnvN+/XheT9+HPJLuT1ezl9DMOb+blzPQSUa07/573pvBX86E375RkbQy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yNMu8gAAADdAAAADwAAAAAA&#10;AAAAAAAAAAChAgAAZHJzL2Rvd25yZXYueG1sUEsFBgAAAAAEAAQA+QAAAJYDAAAAAA==&#10;"/>
              <v:line id="Line 198" o:spid="_x0000_s1201" style="position:absolute;visibility:visible" from="2268,1819" to="2399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/pIMUAAADdAAAADwAAAGRycy9kb3ducmV2LnhtbERPTWvCQBC9C/6HZQq96SYVQkldRSoF&#10;7aGoLdTjmB2TtNnZsLtN4r93hYK3ebzPmS8H04iOnK8tK0inCQjiwuqaSwVfn2+TZxA+IGtsLJOC&#10;C3lYLsajOeba9ryn7hBKEUPY56igCqHNpfRFRQb91LbEkTtbZzBE6EqpHfYx3DTyKUkyabDm2FBh&#10;S68VFb+HP6PgY7bLutX2fTN8b7NTsd6fjj+9U+rxYVi9gAg0hLv4373RcX46S+H2TTxBL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G/pIMUAAADdAAAADwAAAAAAAAAA&#10;AAAAAAChAgAAZHJzL2Rvd25yZXYueG1sUEsFBgAAAAAEAAQA+QAAAJMDAAAAAA==&#10;"/>
              <v:line id="Line 199" o:spid="_x0000_s1202" style="position:absolute;visibility:visible" from="2757,1821" to="2900,18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13V8UAAADdAAAADwAAAGRycy9kb3ducmV2LnhtbERPTWvCQBC9F/wPywi91Y0KQaKrSEXQ&#10;Hkq1hXocs2MSm50Nu9sk/nu3IPQ2j/c5i1VvatGS85VlBeNRAoI4t7riQsHX5/ZlBsIHZI21ZVJw&#10;Iw+r5eBpgZm2HR+oPYZCxBD2GSooQ2gyKX1ekkE/sg1x5C7WGQwRukJqh10MN7WcJEkqDVYcG0ps&#10;6LWk/Of4axS8Tz/Sdr1/2/Xf+/Scbw7n07VzSj0P+/UcRKA+/Isf7p2O88fTCfx9E0+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L13V8UAAADdAAAADwAAAAAAAAAA&#10;AAAAAAChAgAAZHJzL2Rvd25yZXYueG1sUEsFBgAAAAAEAAQA+QAAAJMDAAAAAA==&#10;"/>
              <v:line id="Line 200" o:spid="_x0000_s1203" style="position:absolute;visibility:visible" from="3354,1819" to="3490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HSzMUAAADdAAAADwAAAGRycy9kb3ducmV2LnhtbERPS2vCQBC+C/0PyxR6040NhJK6irQU&#10;tIfiC+pxzI5J2uxs2N0m8d+7QsHbfHzPmS0G04iOnK8tK5hOEhDEhdU1lwoO+4/xCwgfkDU2lknB&#10;hTws5g+jGeba9rylbhdKEUPY56igCqHNpfRFRQb9xLbEkTtbZzBE6EqpHfYx3DTyOUkyabDm2FBh&#10;S28VFb+7P6PgK91k3XL9uRq+19mpeN+ejj+9U+rpcVi+ggg0hLv4373Scf40TeH2TTxBz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/HSzMUAAADdAAAADwAAAAAAAAAA&#10;AAAAAAChAgAAZHJzL2Rvd25yZXYueG1sUEsFBgAAAAAEAAQA+QAAAJMDAAAAAA==&#10;"/>
              <v:line id="Line 201" o:spid="_x0000_s1204" style="position:absolute;visibility:visible" from="3624,1819" to="3751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hKuMUAAADdAAAADwAAAGRycy9kb3ducmV2LnhtbERPTWvCQBC9C/6HZQRvurGWIKmriEXQ&#10;HkrVQnscs2MSzc6G3W2S/vtuodDbPN7nLNe9qUVLzleWFcymCQji3OqKCwXv591kAcIHZI21ZVLw&#10;TR7Wq+FgiZm2HR+pPYVCxBD2GSooQ2gyKX1ekkE/tQ1x5K7WGQwRukJqh10MN7V8SJJUGqw4NpTY&#10;0Lak/H76Mgpe529puzm87PuPQ3rJn4+Xz1vnlBqP+s0TiEB9+Bf/ufc6zp/NH+H3m3iC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BhKuMUAAADdAAAADwAAAAAAAAAA&#10;AAAAAAChAgAAZHJzL2Rvd25yZXYueG1sUEsFBgAAAAAEAAQA+QAAAJMDAAAAAA==&#10;"/>
              <v:line id="Line 202" o:spid="_x0000_s1205" style="position:absolute;visibility:visible" from="4224,1819" to="4351,1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1TvI8UAAADdAAAADwAAAGRycy9kb3ducmV2LnhtbERPTWvCQBC9C/6HZQRvurHSIKmriEXQ&#10;HkrVQnscs2MSzc6G3W2S/vtuodDbPN7nLNe9qUVLzleWFcymCQji3OqKCwXv591kAcIHZI21ZVLw&#10;TR7Wq+FgiZm2HR+pPYVCxBD2GSooQ2gyKX1ekkE/tQ1x5K7WGQwRukJqh10MN7V8SJJUGqw4NpTY&#10;0Lak/H76Mgpe529puzm87PuPQ3rJn4+Xz1vnlBqP+s0TiEB9+Bf/ufc6zp/NH+H3m3iC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1TvI8UAAADdAAAADwAAAAAAAAAA&#10;AAAAAAChAgAAZHJzL2Rvd25yZXYueG1sUEsFBgAAAAAEAAQA+QAAAJMDAAAAAA==&#10;"/>
            </v:group>
            <v:shape id="Text Box 203" o:spid="_x0000_s1206" type="#_x0000_t202" style="position:absolute;left:24053;top:10318;width:1747;height:206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Gf5MMA&#10;AADdAAAADwAAAGRycy9kb3ducmV2LnhtbERPS2vCQBC+F/wPywi91V1rKxqzEakIniz1Bd6G7JgE&#10;s7MhuzXpv3cLhd7m43tOuuxtLe7U+sqxhvFIgSDOnam40HA8bF5mIHxANlg7Jg0/5GGZDZ5STIzr&#10;+Ivu+1CIGMI+QQ1lCE0ipc9LsuhHriGO3NW1FkOEbSFNi10Mt7V8VWoqLVYcG0ps6KOk/Lb/thpO&#10;u+vl/KY+i7V9bzrXK8l2LrV+HvarBYhAffgX/7m3Js4fT6bw+008QW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AGf5MMAAADdAAAADwAAAAAAAAAAAAAAAACYAgAAZHJzL2Rv&#10;d25yZXYueG1sUEsFBgAAAAAEAAQA9QAAAIgDAAAAAA==&#10;" filled="f" stroked="f">
              <v:textbox>
                <w:txbxContent>
                  <w:p w:rsidR="00137326" w:rsidRPr="00D91E93" w:rsidRDefault="00137326" w:rsidP="00B84556">
                    <w:pPr>
                      <w:jc w:val="center"/>
                      <w:rPr>
                        <w:rFonts w:ascii="Times New Roman" w:hAnsi="Times New Roman" w:cs="Times New Roman"/>
                        <w:b/>
                        <w:bCs/>
                        <w:sz w:val="20"/>
                        <w:szCs w:val="20"/>
                      </w:rPr>
                    </w:pPr>
                    <w:r w:rsidRPr="00D91E93">
                      <w:rPr>
                        <w:rFonts w:ascii="Times New Roman" w:hAnsi="Times New Roman" w:cs="Times New Roman"/>
                        <w:b/>
                        <w:bCs/>
                        <w:sz w:val="20"/>
                        <w:szCs w:val="20"/>
                      </w:rPr>
                      <w:t>*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137326" w:rsidRPr="0070636E" w:rsidRDefault="00D72978" w:rsidP="00B84556">
      <w:pPr>
        <w:spacing w:after="120" w:line="240" w:lineRule="auto"/>
        <w:ind w:right="-709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5: </w:t>
      </w:r>
      <w:r w:rsidR="00137326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ure S1. </w:t>
      </w:r>
      <w:r w:rsidR="00137326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olecular characterization of </w:t>
      </w:r>
      <w:r w:rsidR="00137326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 cinnabarinus</w:t>
      </w:r>
      <w:r w:rsidR="00137326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 laccase genes.</w:t>
      </w:r>
    </w:p>
    <w:p w:rsidR="00137326" w:rsidRPr="0070636E" w:rsidRDefault="001B0996" w:rsidP="00B8455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B0996">
        <w:rPr>
          <w:noProof/>
          <w:lang w:eastAsia="fr-FR"/>
        </w:rPr>
        <w:pict>
          <v:line id="Connecteur droit 1009" o:spid="_x0000_s1207" style="position:absolute;flip:y;z-index:251660288;visibility:visible;mso-wrap-distance-top:-3e-5mm;mso-wrap-distance-bottom:-3e-5mm" from="280.1pt,6.7pt" to="307.8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6BWIgIAAEMEAAAOAAAAZHJzL2Uyb0RvYy54bWysU02P2yAQvVfqf0Dcs7azznZjrbOq7KSX&#10;fqy0294J4BgVMwhInKjqf+9APrq7vVRVfcADA483bx539/tBk510XoGpaXGVUyINB6HMpqZfn1aT&#10;W0p8YEYwDUbW9CA9vV+8fXM32kpOoQctpCMIYnw12pr2Idgqyzzv5cD8FVhpMNmBG1jAqdtkwrER&#10;0QedTfP8JhvBCeuAS+9xtT0m6SLhd53k4UvXeRmIrilyC2l0aVzHMVvcsWrjmO0VP9Fg/8BiYMrg&#10;pReolgVGtk79ATUo7sBDF644DBl0neIy1YDVFPmrah57ZmWqBcXx9iKT/3+w/PPuwRElsHd5PqfE&#10;sAG71IAxKJ3cOiIcqEBSErUara/wSGMeXKyW782j/Qj8uycGmp6ZjUycnw4WUYqobvbiSJx4izeu&#10;x08gcA/bBkjC7Ts3kE4r+y0ejOAoDtmnTh0unZL7QDguXs+m5XRGCT+nMlZFhHjOOh8+SBhIDGqq&#10;lYkasortPvoQGf3eEpcNrJTWyQfakLGm8xkix4wHrURMponbrBvtyI5FJ6Uvlfdqm4OtEQmsl0ws&#10;T3FgSh9jvFybiIeVIJ1TdLTKj3k+X94ub8tJOb1ZTsq8bSfvV005uVkV72btdds0bfEzUivKqldC&#10;SBPZnW1blH9ni9MDOhruYtyLDNlL9KQXkj3/E+nU1NjHoyPWIA4P7txsdGrafHpV8Sk8n2P8/O0v&#10;fgEAAP//AwBQSwMEFAAGAAgAAAAhAO8Hb2/dAAAACQEAAA8AAABkcnMvZG93bnJldi54bWxMj8FO&#10;wzAMhu9IvENkJG4sWcfKKE2nCQEXJCRG2TltTFvROFWTdeXtMeIAR/v/9Ptzvp1dLyYcQ+dJw3Kh&#10;QCDV3nbUaCjfHq82IEI0ZE3vCTV8YYBtcX6Wm8z6E73itI+N4BIKmdHQxjhkUoa6RWfCwg9InH34&#10;0ZnI49hIO5oTl7teJkql0pmO+EJrBrxvsf7cH52G3eH5YfUyVc739rYp360r1VOi9eXFvLsDEXGO&#10;fzD86LM6FOxU+SPZIHoN61QljHKwugbBQLpc34CofheyyOX/D4pvAAAA//8DAFBLAQItABQABgAI&#10;AAAAIQC2gziS/gAAAOEBAAATAAAAAAAAAAAAAAAAAAAAAABbQ29udGVudF9UeXBlc10ueG1sUEsB&#10;Ai0AFAAGAAgAAAAhADj9If/WAAAAlAEAAAsAAAAAAAAAAAAAAAAALwEAAF9yZWxzLy5yZWxzUEsB&#10;Ai0AFAAGAAgAAAAhAC6PoFYiAgAAQwQAAA4AAAAAAAAAAAAAAAAALgIAAGRycy9lMm9Eb2MueG1s&#10;UEsBAi0AFAAGAAgAAAAhAO8Hb2/dAAAACQEAAA8AAAAAAAAAAAAAAAAAfAQAAGRycy9kb3ducmV2&#10;LnhtbFBLBQYAAAAABAAEAPMAAACGBQAAAAA=&#10;"/>
        </w:pict>
      </w:r>
      <w:r w:rsidRPr="001B0996">
        <w:rPr>
          <w:noProof/>
          <w:lang w:eastAsia="fr-FR"/>
        </w:rPr>
        <w:pict>
          <v:rect id="Rectangle 1008" o:spid="_x0000_s1208" style="position:absolute;margin-left:89.6pt;margin-top:1.95pt;width:39.75pt;height:7.6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H0JHgIAAEAEAAAOAAAAZHJzL2Uyb0RvYy54bWysU9uO0zAQfUfiHyy/0yRVy3ajpqtVlyKk&#10;hV2x8AGu4yQWjseM3abl6xk73VIu4gHhB8tjj8+cOTOzvDn0hu0Veg224sUk50xZCbW2bcU/f9q8&#10;WnDmg7C1MGBVxY/K85vVyxfLwZVqCh2YWiEjEOvLwVW8C8GVWeZlp3rhJ+CUpccGsBeBTGyzGsVA&#10;6L3Jpnn+OhsAa4cglfd0ezc+8lXCbxolw0PTeBWYqThxC2nHtG/jnq2WomxRuE7LEw3xDyx6oS0F&#10;PUPdiSDYDvVvUL2WCB6aMJHQZ9A0WqqUA2VT5L9k89QJp1IuJI53Z5n8/4OVH/aPyHRNtctzqpUV&#10;PVXpI+kmbGsUS7ck0uB8Sb5P7hFjmt7dg/zimYV1R47qFhGGTomaqBVR1OynD9Hw9JVth/dQUwCx&#10;C5D0OjTYR0BSgh1SWY7nsqhDYJIu5/lsMZ1zJunp+qqYz1MAUT7/dejDWwU9i4eKI5FP2GJ/70Pk&#10;Ispnl8QdjK432phkYLtdG2R7QQ2ySeuE7i/djGUDBZ8Tjb9D5Gn9CaLXgTrd6L7ii7OTKKNob2yd&#10;+jAIbcYzUTb2pGIUbizAFuojiYgwtjGNHR06wG+cDdTCFfdfdwIVZ+adpUJcF7NZ7PlkzOZXUzLw&#10;8mV7+SKsJKiKB87G4zqMc7JzqNuOIhUpdwu3VLxGJ2VjYUdWJ7LUpknw00jFObi0k9ePwV99BwAA&#10;//8DAFBLAwQUAAYACAAAACEAV7DrdNwAAAAIAQAADwAAAGRycy9kb3ducmV2LnhtbEyPQU+DQBCF&#10;7yb+h82YeLOLNNpCWRqjqYnHll68DTAClZ0l7NKiv97xpMc338ub97LtbHt1ptF3jg3cLyJQxJWr&#10;O24MHIvd3RqUD8g19o7JwBd52ObXVxmmtbvwns6H0CgJYZ+igTaEIdXaVy1Z9As3EAv7cKPFIHJs&#10;dD3iRcJtr+MoetQWO5YPLQ703FL1eZisgbKLj/i9L14jm+yW4W0uTtP7izG3N/PTBlSgOfyZ4be+&#10;VIdcOpVu4tqrXvQqicVqYJmAEh4/rFegSgFy13mm/w/IfwAAAP//AwBQSwECLQAUAAYACAAAACEA&#10;toM4kv4AAADhAQAAEwAAAAAAAAAAAAAAAAAAAAAAW0NvbnRlbnRfVHlwZXNdLnhtbFBLAQItABQA&#10;BgAIAAAAIQA4/SH/1gAAAJQBAAALAAAAAAAAAAAAAAAAAC8BAABfcmVscy8ucmVsc1BLAQItABQA&#10;BgAIAAAAIQBZpH0JHgIAAEAEAAAOAAAAAAAAAAAAAAAAAC4CAABkcnMvZTJvRG9jLnhtbFBLAQIt&#10;ABQABgAIAAAAIQBXsOt03AAAAAgBAAAPAAAAAAAAAAAAAAAAAHgEAABkcnMvZG93bnJldi54bWxQ&#10;SwUGAAAAAAQABADzAAAAgQUAAAAA&#10;"/>
        </w:pict>
      </w:r>
      <w:r w:rsidR="00137326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                                              </w:t>
      </w:r>
      <w:r w:rsidR="00137326" w:rsidRPr="0070636E">
        <w:rPr>
          <w:rFonts w:ascii="Times New Roman" w:hAnsi="Times New Roman" w:cs="Times New Roman"/>
          <w:color w:val="000000"/>
          <w:sz w:val="20"/>
          <w:szCs w:val="20"/>
          <w:lang w:val="en-US"/>
        </w:rPr>
        <w:t>Exons                                                          Introns</w:t>
      </w:r>
    </w:p>
    <w:p w:rsidR="00137326" w:rsidRDefault="00137326">
      <w:bookmarkStart w:id="0" w:name="_GoBack"/>
      <w:bookmarkEnd w:id="0"/>
    </w:p>
    <w:sectPr w:rsidR="00137326" w:rsidSect="008A7B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4556"/>
    <w:rsid w:val="00137326"/>
    <w:rsid w:val="001B0996"/>
    <w:rsid w:val="005016AB"/>
    <w:rsid w:val="0070636E"/>
    <w:rsid w:val="008A7BF4"/>
    <w:rsid w:val="00B84556"/>
    <w:rsid w:val="00D72978"/>
    <w:rsid w:val="00D91E93"/>
    <w:rsid w:val="00DB02E1"/>
    <w:rsid w:val="00F25DF7"/>
    <w:rsid w:val="00FB6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56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vasseur</dc:creator>
  <cp:keywords/>
  <dc:description/>
  <cp:lastModifiedBy>lcatalbas</cp:lastModifiedBy>
  <cp:revision>3</cp:revision>
  <dcterms:created xsi:type="dcterms:W3CDTF">2014-01-10T14:31:00Z</dcterms:created>
  <dcterms:modified xsi:type="dcterms:W3CDTF">2014-05-29T10:37:00Z</dcterms:modified>
</cp:coreProperties>
</file>